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40A" w:rsidRPr="00AE4A42" w:rsidRDefault="000B78F1" w:rsidP="0051640A">
      <w:pPr>
        <w:spacing w:line="360" w:lineRule="auto"/>
        <w:jc w:val="both"/>
        <w:rPr>
          <w:rFonts w:asciiTheme="minorHAnsi" w:eastAsia="MS Mincho" w:hAnsiTheme="minorHAnsi" w:cstheme="minorHAnsi"/>
          <w:b/>
          <w:sz w:val="22"/>
          <w:szCs w:val="22"/>
        </w:rPr>
      </w:pPr>
      <w:r>
        <w:rPr>
          <w:rFonts w:asciiTheme="minorHAnsi" w:eastAsia="MS Mincho" w:hAnsiTheme="minorHAnsi" w:cstheme="minorHAnsi"/>
          <w:b/>
          <w:sz w:val="22"/>
          <w:szCs w:val="22"/>
        </w:rPr>
        <w:t>Additional file 2</w:t>
      </w:r>
    </w:p>
    <w:p w:rsidR="007F4E6D" w:rsidRPr="00AE4A42" w:rsidRDefault="007F4E6D" w:rsidP="0051640A">
      <w:pPr>
        <w:spacing w:line="360" w:lineRule="auto"/>
        <w:jc w:val="both"/>
        <w:rPr>
          <w:rFonts w:asciiTheme="minorHAnsi" w:eastAsia="MS Mincho" w:hAnsiTheme="minorHAnsi" w:cstheme="minorHAnsi"/>
          <w:b/>
          <w:sz w:val="22"/>
          <w:szCs w:val="22"/>
        </w:rPr>
      </w:pPr>
    </w:p>
    <w:p w:rsidR="0051640A" w:rsidRPr="00961D5F" w:rsidRDefault="002C23A1" w:rsidP="0051640A">
      <w:pPr>
        <w:pStyle w:val="Sansinterligne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961D5F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Table S1. Respiratory Variable</w:t>
      </w:r>
      <w:r w:rsidR="0051640A" w:rsidRPr="00961D5F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 in Responders and Nonresponders before and after Volume Expansion.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3794"/>
        <w:gridCol w:w="142"/>
        <w:gridCol w:w="1567"/>
        <w:gridCol w:w="1943"/>
        <w:gridCol w:w="1620"/>
      </w:tblGrid>
      <w:tr w:rsidR="0051640A" w:rsidRPr="00961D5F" w:rsidTr="00985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51640A" w:rsidRPr="00961D5F" w:rsidRDefault="0051640A" w:rsidP="00985DDB">
            <w:pPr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709" w:type="dxa"/>
            <w:gridSpan w:val="2"/>
            <w:shd w:val="clear" w:color="auto" w:fill="auto"/>
          </w:tcPr>
          <w:p w:rsidR="0051640A" w:rsidRPr="00961D5F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961D5F">
              <w:rPr>
                <w:rFonts w:asciiTheme="minorHAnsi" w:eastAsia="Calibri" w:hAnsiTheme="minorHAnsi" w:cstheme="minorHAnsi"/>
                <w:color w:val="000000" w:themeColor="text1"/>
              </w:rPr>
              <w:t>Nonresponders</w:t>
            </w:r>
          </w:p>
          <w:p w:rsidR="0051640A" w:rsidRPr="00961D5F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961D5F">
              <w:rPr>
                <w:rFonts w:asciiTheme="minorHAnsi" w:eastAsia="Calibri" w:hAnsiTheme="minorHAnsi" w:cstheme="minorHAnsi"/>
                <w:color w:val="000000" w:themeColor="text1"/>
              </w:rPr>
              <w:t>(n = 26)</w:t>
            </w:r>
          </w:p>
        </w:tc>
        <w:tc>
          <w:tcPr>
            <w:tcW w:w="1943" w:type="dxa"/>
            <w:shd w:val="clear" w:color="auto" w:fill="auto"/>
          </w:tcPr>
          <w:p w:rsidR="0051640A" w:rsidRPr="00961D5F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961D5F">
              <w:rPr>
                <w:rFonts w:asciiTheme="minorHAnsi" w:eastAsia="Calibri" w:hAnsiTheme="minorHAnsi" w:cstheme="minorHAnsi"/>
                <w:color w:val="000000" w:themeColor="text1"/>
              </w:rPr>
              <w:t>Responders</w:t>
            </w:r>
          </w:p>
          <w:p w:rsidR="0051640A" w:rsidRPr="00961D5F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961D5F">
              <w:rPr>
                <w:rFonts w:asciiTheme="minorHAnsi" w:eastAsia="Calibri" w:hAnsiTheme="minorHAnsi" w:cstheme="minorHAnsi"/>
                <w:color w:val="000000" w:themeColor="text1"/>
              </w:rPr>
              <w:t>(n = 29)</w:t>
            </w:r>
          </w:p>
        </w:tc>
        <w:tc>
          <w:tcPr>
            <w:tcW w:w="1620" w:type="dxa"/>
            <w:shd w:val="clear" w:color="auto" w:fill="auto"/>
          </w:tcPr>
          <w:p w:rsidR="0051640A" w:rsidRPr="00961D5F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48360E">
              <w:rPr>
                <w:rFonts w:asciiTheme="minorHAnsi" w:eastAsia="Calibri" w:hAnsiTheme="minorHAnsi" w:cstheme="minorHAnsi"/>
                <w:i/>
                <w:color w:val="000000" w:themeColor="text1"/>
              </w:rPr>
              <w:t>p</w:t>
            </w:r>
            <w:r w:rsidRPr="00961D5F">
              <w:rPr>
                <w:rFonts w:asciiTheme="minorHAnsi" w:eastAsia="Calibri" w:hAnsiTheme="minorHAnsi" w:cstheme="minorHAnsi"/>
                <w:color w:val="000000" w:themeColor="text1"/>
              </w:rPr>
              <w:t xml:space="preserve"> value</w:t>
            </w: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51640A" w:rsidRPr="00AE4A42" w:rsidRDefault="0051640A" w:rsidP="00985DDB">
            <w:pPr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1709" w:type="dxa"/>
            <w:gridSpan w:val="2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000000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  <w:color w:val="000000"/>
              </w:rPr>
              <w:t xml:space="preserve">STANDARDIZED BREATHING </w:t>
            </w:r>
          </w:p>
        </w:tc>
        <w:tc>
          <w:tcPr>
            <w:tcW w:w="1709" w:type="dxa"/>
            <w:gridSpan w:val="2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000000"/>
              </w:rPr>
            </w:pPr>
          </w:p>
        </w:tc>
        <w:tc>
          <w:tcPr>
            <w:tcW w:w="1709" w:type="dxa"/>
            <w:gridSpan w:val="2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  <w:vAlign w:val="center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Minimum </w:t>
            </w:r>
            <w:r w:rsidR="00A61BE7" w:rsidRPr="00BB1560">
              <w:rPr>
                <w:rFonts w:asciiTheme="minorHAnsi" w:eastAsia="Calibri" w:hAnsiTheme="minorHAnsi" w:cstheme="minorHAnsi"/>
                <w:b w:val="0"/>
              </w:rPr>
              <w:t>Pinsp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>, mm H</w:t>
            </w:r>
            <w:r w:rsidRPr="00BB1560">
              <w:rPr>
                <w:rFonts w:asciiTheme="minorHAnsi" w:eastAsia="Calibri" w:hAnsiTheme="minorHAnsi" w:cstheme="minorHAnsi"/>
                <w:b w:val="0"/>
                <w:vertAlign w:val="subscript"/>
              </w:rPr>
              <w:t>2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>O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Before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-7.0 (-9.0; -5.0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-5.0 (-8.0; -3.5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40</w:t>
            </w: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After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-7.0 (-8.3; -5.0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-5.7 (-8.2; -4.0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43</w:t>
            </w: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  <w:vAlign w:val="center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Maximum </w:t>
            </w:r>
            <w:r w:rsidR="00A61BE7" w:rsidRPr="00BB1560">
              <w:rPr>
                <w:rFonts w:asciiTheme="minorHAnsi" w:eastAsia="Calibri" w:hAnsiTheme="minorHAnsi" w:cstheme="minorHAnsi"/>
                <w:b w:val="0"/>
              </w:rPr>
              <w:t>P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>exp, mm H</w:t>
            </w:r>
            <w:r w:rsidRPr="00BB1560">
              <w:rPr>
                <w:rFonts w:asciiTheme="minorHAnsi" w:eastAsia="Calibri" w:hAnsiTheme="minorHAnsi" w:cstheme="minorHAnsi"/>
                <w:b w:val="0"/>
                <w:vertAlign w:val="subscript"/>
              </w:rPr>
              <w:t>2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>O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Before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1.0 (0.6; 2.0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1.0 (0.4; 2.0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44</w:t>
            </w: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After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1.0 (0.5; 2.0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1.0 (0.4; 2.4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89</w:t>
            </w: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  <w:vAlign w:val="center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>Diaph</w:t>
            </w:r>
            <w:r w:rsidR="00A61BE7" w:rsidRPr="00BB1560">
              <w:rPr>
                <w:rFonts w:asciiTheme="minorHAnsi" w:eastAsia="Calibri" w:hAnsiTheme="minorHAnsi" w:cstheme="minorHAnsi"/>
                <w:b w:val="0"/>
              </w:rPr>
              <w:t>Exc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>, mm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Before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15 (12; 25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21 (10; 26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89</w:t>
            </w: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After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18 (12; 25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20 (14; 26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55</w:t>
            </w: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SPONTANEOUS VENTILATION 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  <w:vAlign w:val="center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Minimum </w:t>
            </w:r>
            <w:r w:rsidR="00A61BE7" w:rsidRPr="00BB1560">
              <w:rPr>
                <w:rFonts w:asciiTheme="minorHAnsi" w:eastAsia="Calibri" w:hAnsiTheme="minorHAnsi" w:cstheme="minorHAnsi"/>
                <w:b w:val="0"/>
              </w:rPr>
              <w:t>Pinsp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>, mm H</w:t>
            </w:r>
            <w:r w:rsidRPr="00BB1560">
              <w:rPr>
                <w:rFonts w:asciiTheme="minorHAnsi" w:eastAsia="Calibri" w:hAnsiTheme="minorHAnsi" w:cstheme="minorHAnsi"/>
                <w:b w:val="0"/>
                <w:vertAlign w:val="subscript"/>
              </w:rPr>
              <w:t>2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>O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Before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-0.7 (-3.0; -0.4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-1.0 (-2.0; -0.3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89</w:t>
            </w: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After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-1.0 (-2.0; -0.2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-1.0 (-2.0; -0.4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83</w:t>
            </w: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  <w:vAlign w:val="center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Maximum </w:t>
            </w:r>
            <w:r w:rsidR="00A61BE7" w:rsidRPr="00BB1560">
              <w:rPr>
                <w:rFonts w:asciiTheme="minorHAnsi" w:eastAsia="Calibri" w:hAnsiTheme="minorHAnsi" w:cstheme="minorHAnsi"/>
                <w:b w:val="0"/>
              </w:rPr>
              <w:t>Pexp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pressure, mm H</w:t>
            </w:r>
            <w:r w:rsidRPr="00BB1560">
              <w:rPr>
                <w:rFonts w:asciiTheme="minorHAnsi" w:eastAsia="Calibri" w:hAnsiTheme="minorHAnsi" w:cstheme="minorHAnsi"/>
                <w:b w:val="0"/>
                <w:vertAlign w:val="subscript"/>
              </w:rPr>
              <w:t>2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>O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Before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5 (0.2; 1.0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5 (0.2; 1.0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96</w:t>
            </w: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After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4 (0.1; 0.9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6 (0.2; 1.0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27</w:t>
            </w: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  <w:vAlign w:val="center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>Diaph</w:t>
            </w:r>
            <w:r w:rsidR="00A61BE7" w:rsidRPr="00BB1560">
              <w:rPr>
                <w:rFonts w:asciiTheme="minorHAnsi" w:eastAsia="Calibri" w:hAnsiTheme="minorHAnsi" w:cstheme="minorHAnsi"/>
                <w:b w:val="0"/>
              </w:rPr>
              <w:t>Exc</w:t>
            </w:r>
            <w:r w:rsidRPr="00BB1560">
              <w:rPr>
                <w:rFonts w:asciiTheme="minorHAnsi" w:eastAsia="Calibri" w:hAnsiTheme="minorHAnsi" w:cstheme="minorHAnsi"/>
                <w:b w:val="0"/>
              </w:rPr>
              <w:t>, mm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  <w:highlight w:val="green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Before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8 (7; 16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8 (5; 10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47</w:t>
            </w: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After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8 (5; 14)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8 (4; 13)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73</w:t>
            </w:r>
          </w:p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  <w:vAlign w:val="center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>Respiratory rate, /min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943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</w:p>
        </w:tc>
      </w:tr>
      <w:tr w:rsidR="0051640A" w:rsidRPr="00AE4A42" w:rsidTr="00985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 xml:space="preserve">      Before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23 ± 7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25 ± 6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auto"/>
              </w:rPr>
            </w:pPr>
            <w:r w:rsidRPr="00AE4A42">
              <w:rPr>
                <w:rFonts w:asciiTheme="minorHAnsi" w:eastAsia="Calibri" w:hAnsiTheme="minorHAnsi" w:cstheme="minorHAnsi"/>
              </w:rPr>
              <w:t>0.19</w:t>
            </w:r>
          </w:p>
        </w:tc>
      </w:tr>
      <w:tr w:rsidR="0051640A" w:rsidRPr="00AE4A42" w:rsidTr="00985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51640A" w:rsidRPr="00BB1560" w:rsidRDefault="0051640A" w:rsidP="00985DDB">
            <w:pPr>
              <w:rPr>
                <w:rFonts w:asciiTheme="minorHAnsi" w:eastAsia="Calibri" w:hAnsiTheme="minorHAnsi" w:cstheme="minorHAnsi"/>
                <w:b w:val="0"/>
                <w:color w:val="000000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  <w:color w:val="000000"/>
              </w:rPr>
              <w:t xml:space="preserve">      After VE</w:t>
            </w:r>
          </w:p>
        </w:tc>
        <w:tc>
          <w:tcPr>
            <w:tcW w:w="1567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  <w:r w:rsidRPr="00AE4A42">
              <w:rPr>
                <w:rFonts w:asciiTheme="minorHAnsi" w:eastAsia="Calibri" w:hAnsiTheme="minorHAnsi" w:cstheme="minorHAnsi"/>
                <w:color w:val="000000"/>
              </w:rPr>
              <w:t>24 ± 8</w:t>
            </w:r>
          </w:p>
        </w:tc>
        <w:tc>
          <w:tcPr>
            <w:tcW w:w="1943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  <w:r w:rsidRPr="00AE4A42">
              <w:rPr>
                <w:rFonts w:asciiTheme="minorHAnsi" w:eastAsia="Calibri" w:hAnsiTheme="minorHAnsi" w:cstheme="minorHAnsi"/>
                <w:color w:val="000000"/>
              </w:rPr>
              <w:t>24 ± 5</w:t>
            </w:r>
          </w:p>
        </w:tc>
        <w:tc>
          <w:tcPr>
            <w:tcW w:w="16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</w:rPr>
            </w:pPr>
            <w:r w:rsidRPr="00AE4A42">
              <w:rPr>
                <w:rFonts w:asciiTheme="minorHAnsi" w:eastAsia="Calibri" w:hAnsiTheme="minorHAnsi" w:cstheme="minorHAnsi"/>
                <w:color w:val="000000"/>
              </w:rPr>
              <w:t>0.97</w:t>
            </w:r>
          </w:p>
        </w:tc>
      </w:tr>
    </w:tbl>
    <w:p w:rsidR="0032001D" w:rsidRPr="00961D5F" w:rsidRDefault="0051640A" w:rsidP="0032001D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C23A1">
        <w:rPr>
          <w:rFonts w:asciiTheme="minorHAnsi" w:hAnsiTheme="minorHAnsi" w:cstheme="minorHAnsi"/>
          <w:sz w:val="22"/>
          <w:szCs w:val="22"/>
        </w:rPr>
        <w:t>Values are expressed as mean ± standard deviation or median and interquartile range (25</w:t>
      </w:r>
      <w:r w:rsidRPr="002C23A1">
        <w:rPr>
          <w:rFonts w:asciiTheme="minorHAnsi" w:hAnsiTheme="minorHAnsi" w:cstheme="minorHAnsi"/>
          <w:sz w:val="22"/>
          <w:szCs w:val="22"/>
          <w:vertAlign w:val="superscript"/>
        </w:rPr>
        <w:t>th</w:t>
      </w:r>
      <w:r w:rsidRPr="002C23A1">
        <w:rPr>
          <w:rFonts w:asciiTheme="minorHAnsi" w:hAnsiTheme="minorHAnsi" w:cstheme="minorHAnsi"/>
          <w:sz w:val="22"/>
          <w:szCs w:val="22"/>
        </w:rPr>
        <w:t xml:space="preserve">; 75th percentiles). </w:t>
      </w:r>
      <w:r w:rsidR="00A61BE7" w:rsidRPr="002C23A1">
        <w:rPr>
          <w:rFonts w:asciiTheme="minorHAnsi" w:hAnsiTheme="minorHAnsi" w:cstheme="minorHAnsi"/>
          <w:sz w:val="22"/>
          <w:szCs w:val="22"/>
        </w:rPr>
        <w:t>DiaphExc = diaphragmatic inspiratory excursion</w:t>
      </w:r>
      <w:r w:rsidR="00185EF0" w:rsidRPr="002C23A1">
        <w:rPr>
          <w:rFonts w:asciiTheme="minorHAnsi" w:hAnsiTheme="minorHAnsi" w:cstheme="minorHAnsi"/>
          <w:sz w:val="22"/>
          <w:szCs w:val="22"/>
        </w:rPr>
        <w:t>;</w:t>
      </w:r>
      <w:r w:rsidR="00A61BE7" w:rsidRPr="002C23A1">
        <w:rPr>
          <w:rFonts w:asciiTheme="minorHAnsi" w:hAnsiTheme="minorHAnsi" w:cstheme="minorHAnsi"/>
          <w:sz w:val="22"/>
          <w:szCs w:val="22"/>
        </w:rPr>
        <w:t xml:space="preserve"> Pexp = expiratory buccal pressure</w:t>
      </w:r>
      <w:r w:rsidR="00185EF0" w:rsidRPr="002C23A1">
        <w:rPr>
          <w:rFonts w:asciiTheme="minorHAnsi" w:hAnsiTheme="minorHAnsi" w:cstheme="minorHAnsi"/>
          <w:sz w:val="22"/>
          <w:szCs w:val="22"/>
        </w:rPr>
        <w:t xml:space="preserve">; </w:t>
      </w:r>
      <w:r w:rsidR="00A61BE7" w:rsidRPr="002C23A1">
        <w:rPr>
          <w:rFonts w:asciiTheme="minorHAnsi" w:hAnsiTheme="minorHAnsi" w:cstheme="minorHAnsi"/>
          <w:sz w:val="22"/>
          <w:szCs w:val="22"/>
        </w:rPr>
        <w:t>Pinsp = inspiratory buccal pressur</w:t>
      </w:r>
      <w:r w:rsidR="00185EF0" w:rsidRPr="002C23A1">
        <w:rPr>
          <w:rFonts w:asciiTheme="minorHAnsi" w:hAnsiTheme="minorHAnsi" w:cstheme="minorHAnsi"/>
          <w:sz w:val="22"/>
          <w:szCs w:val="22"/>
        </w:rPr>
        <w:t>;</w:t>
      </w:r>
      <w:r w:rsidR="00A61BE7" w:rsidRPr="002C23A1">
        <w:rPr>
          <w:rFonts w:asciiTheme="minorHAnsi" w:hAnsiTheme="minorHAnsi" w:cstheme="minorHAnsi"/>
          <w:sz w:val="22"/>
          <w:szCs w:val="22"/>
        </w:rPr>
        <w:t xml:space="preserve"> </w:t>
      </w:r>
      <w:r w:rsidRPr="002C23A1">
        <w:rPr>
          <w:rFonts w:asciiTheme="minorHAnsi" w:hAnsiTheme="minorHAnsi" w:cstheme="minorHAnsi"/>
          <w:sz w:val="22"/>
          <w:szCs w:val="22"/>
        </w:rPr>
        <w:t>VE</w:t>
      </w:r>
      <w:r w:rsidR="00A61BE7" w:rsidRPr="002C23A1">
        <w:rPr>
          <w:rFonts w:asciiTheme="minorHAnsi" w:hAnsiTheme="minorHAnsi" w:cstheme="minorHAnsi"/>
          <w:sz w:val="22"/>
          <w:szCs w:val="22"/>
        </w:rPr>
        <w:t xml:space="preserve"> =</w:t>
      </w:r>
      <w:r w:rsidRPr="002C23A1">
        <w:rPr>
          <w:rFonts w:asciiTheme="minorHAnsi" w:hAnsiTheme="minorHAnsi" w:cstheme="minorHAnsi"/>
          <w:sz w:val="22"/>
          <w:szCs w:val="22"/>
        </w:rPr>
        <w:t xml:space="preserve"> volume expansion.</w:t>
      </w:r>
      <w:r w:rsidRPr="00961D5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32001D" w:rsidRPr="00961D5F">
        <w:rPr>
          <w:rFonts w:asciiTheme="minorHAnsi" w:hAnsiTheme="minorHAnsi" w:cstheme="minorHAnsi"/>
          <w:color w:val="000000" w:themeColor="text1"/>
          <w:sz w:val="22"/>
          <w:szCs w:val="22"/>
        </w:rPr>
        <w:t>Every single value is the mean of 3 separate measurements.</w:t>
      </w:r>
    </w:p>
    <w:p w:rsidR="0051640A" w:rsidRPr="00AE4A42" w:rsidRDefault="0051640A" w:rsidP="0051640A">
      <w:pPr>
        <w:pStyle w:val="Sansinterligne"/>
        <w:jc w:val="both"/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pStyle w:val="Sansinterligne"/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pStyle w:val="Sansinterligne"/>
        <w:rPr>
          <w:rFonts w:asciiTheme="minorHAnsi" w:hAnsiTheme="minorHAnsi" w:cstheme="minorHAnsi"/>
          <w:b/>
          <w:sz w:val="22"/>
          <w:szCs w:val="22"/>
          <w:lang w:eastAsia="en-US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b/>
          <w:sz w:val="22"/>
          <w:szCs w:val="22"/>
        </w:rPr>
      </w:pPr>
    </w:p>
    <w:p w:rsidR="00A43264" w:rsidRPr="00AE4A42" w:rsidRDefault="00A43264" w:rsidP="0051640A">
      <w:pPr>
        <w:rPr>
          <w:rFonts w:asciiTheme="minorHAnsi" w:hAnsiTheme="minorHAnsi" w:cstheme="minorHAnsi"/>
          <w:b/>
          <w:sz w:val="22"/>
          <w:szCs w:val="22"/>
        </w:rPr>
      </w:pPr>
    </w:p>
    <w:p w:rsidR="00A43264" w:rsidRPr="00AE4A42" w:rsidRDefault="00A43264" w:rsidP="0051640A">
      <w:pPr>
        <w:rPr>
          <w:rFonts w:asciiTheme="minorHAnsi" w:hAnsiTheme="minorHAnsi" w:cstheme="minorHAnsi"/>
          <w:b/>
          <w:sz w:val="22"/>
          <w:szCs w:val="22"/>
        </w:rPr>
      </w:pPr>
    </w:p>
    <w:p w:rsidR="00A43264" w:rsidRPr="00AE4A42" w:rsidRDefault="00A43264" w:rsidP="0051640A">
      <w:pPr>
        <w:rPr>
          <w:rFonts w:asciiTheme="minorHAnsi" w:hAnsiTheme="minorHAnsi" w:cstheme="minorHAnsi"/>
          <w:b/>
          <w:sz w:val="22"/>
          <w:szCs w:val="22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b/>
          <w:sz w:val="22"/>
          <w:szCs w:val="22"/>
        </w:rPr>
      </w:pPr>
    </w:p>
    <w:p w:rsidR="0051640A" w:rsidRPr="00AE4A42" w:rsidRDefault="0051640A" w:rsidP="0051640A">
      <w:pPr>
        <w:rPr>
          <w:rFonts w:asciiTheme="minorHAnsi" w:hAnsiTheme="minorHAnsi" w:cstheme="minorHAnsi"/>
          <w:b/>
          <w:sz w:val="22"/>
          <w:szCs w:val="22"/>
        </w:rPr>
      </w:pPr>
      <w:r w:rsidRPr="00AE4A42">
        <w:rPr>
          <w:rFonts w:asciiTheme="minorHAnsi" w:hAnsiTheme="minorHAnsi" w:cstheme="minorHAnsi"/>
          <w:b/>
          <w:sz w:val="22"/>
          <w:szCs w:val="22"/>
        </w:rPr>
        <w:lastRenderedPageBreak/>
        <w:t>Table S</w:t>
      </w:r>
      <w:r w:rsidR="00F141CB">
        <w:rPr>
          <w:rFonts w:asciiTheme="minorHAnsi" w:hAnsiTheme="minorHAnsi" w:cstheme="minorHAnsi"/>
          <w:b/>
          <w:sz w:val="22"/>
          <w:szCs w:val="22"/>
        </w:rPr>
        <w:t>2</w:t>
      </w:r>
      <w:r w:rsidRPr="00AE4A42">
        <w:rPr>
          <w:rFonts w:asciiTheme="minorHAnsi" w:hAnsiTheme="minorHAnsi" w:cstheme="minorHAnsi"/>
          <w:b/>
          <w:sz w:val="22"/>
          <w:szCs w:val="22"/>
        </w:rPr>
        <w:t xml:space="preserve">. Volume-expansion Induced </w:t>
      </w:r>
      <w:r w:rsidR="002C23A1">
        <w:rPr>
          <w:rFonts w:asciiTheme="minorHAnsi" w:hAnsiTheme="minorHAnsi" w:cstheme="minorHAnsi"/>
          <w:b/>
          <w:sz w:val="22"/>
          <w:szCs w:val="22"/>
        </w:rPr>
        <w:t xml:space="preserve">Changes in Hemodynamic </w:t>
      </w:r>
      <w:r w:rsidR="002C23A1" w:rsidRPr="00961D5F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Variable</w:t>
      </w:r>
      <w:r w:rsidRPr="00961D5F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s in Responders </w:t>
      </w:r>
      <w:r w:rsidRPr="00AE4A42">
        <w:rPr>
          <w:rFonts w:asciiTheme="minorHAnsi" w:hAnsiTheme="minorHAnsi" w:cstheme="minorHAnsi"/>
          <w:b/>
          <w:sz w:val="22"/>
          <w:szCs w:val="22"/>
        </w:rPr>
        <w:t>and Nonresponders.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2535"/>
        <w:gridCol w:w="2285"/>
        <w:gridCol w:w="1420"/>
        <w:gridCol w:w="2832"/>
      </w:tblGrid>
      <w:tr w:rsidR="0051640A" w:rsidRPr="00AE4A42" w:rsidTr="00133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</w:tcPr>
          <w:p w:rsidR="0051640A" w:rsidRPr="00AE4A42" w:rsidRDefault="0051640A" w:rsidP="00985D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85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4A42">
              <w:rPr>
                <w:rFonts w:asciiTheme="minorHAnsi" w:hAnsiTheme="minorHAnsi" w:cstheme="minorHAnsi"/>
              </w:rPr>
              <w:t>Nonresponders</w:t>
            </w:r>
          </w:p>
          <w:p w:rsidR="0051640A" w:rsidRPr="00AE4A42" w:rsidRDefault="00F141CB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n = 26</w:t>
            </w:r>
            <w:r w:rsidR="0051640A" w:rsidRPr="00AE4A4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20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4A42">
              <w:rPr>
                <w:rFonts w:asciiTheme="minorHAnsi" w:hAnsiTheme="minorHAnsi" w:cstheme="minorHAnsi"/>
              </w:rPr>
              <w:t>Responders</w:t>
            </w:r>
          </w:p>
          <w:p w:rsidR="0051640A" w:rsidRPr="00AE4A42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4A42">
              <w:rPr>
                <w:rFonts w:asciiTheme="minorHAnsi" w:hAnsiTheme="minorHAnsi" w:cstheme="minorHAnsi"/>
              </w:rPr>
              <w:t>(n = 29)</w:t>
            </w:r>
          </w:p>
        </w:tc>
        <w:tc>
          <w:tcPr>
            <w:tcW w:w="2832" w:type="dxa"/>
            <w:shd w:val="clear" w:color="auto" w:fill="auto"/>
          </w:tcPr>
          <w:p w:rsidR="0051640A" w:rsidRPr="00AE4A42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8360E">
              <w:rPr>
                <w:rFonts w:asciiTheme="minorHAnsi" w:hAnsiTheme="minorHAnsi" w:cstheme="minorHAnsi"/>
                <w:i/>
              </w:rPr>
              <w:t>p</w:t>
            </w:r>
            <w:r w:rsidRPr="00AE4A42">
              <w:rPr>
                <w:rFonts w:asciiTheme="minorHAnsi" w:hAnsiTheme="minorHAnsi" w:cstheme="minorHAnsi"/>
              </w:rPr>
              <w:t xml:space="preserve"> value</w:t>
            </w:r>
          </w:p>
          <w:p w:rsidR="0051640A" w:rsidRPr="00AE4A42" w:rsidRDefault="0051640A" w:rsidP="00985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4A42">
              <w:rPr>
                <w:rFonts w:asciiTheme="minorHAnsi" w:hAnsiTheme="minorHAnsi" w:cstheme="minorHAnsi"/>
              </w:rPr>
              <w:t>a/b</w:t>
            </w:r>
          </w:p>
        </w:tc>
      </w:tr>
      <w:tr w:rsidR="0051640A" w:rsidRPr="00AE4A42" w:rsidTr="0013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hAnsiTheme="minorHAnsi" w:cstheme="minorHAnsi"/>
                <w:b w:val="0"/>
                <w:color w:val="auto"/>
              </w:rPr>
            </w:pPr>
          </w:p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hAnsiTheme="minorHAnsi" w:cstheme="minorHAnsi"/>
                <w:b w:val="0"/>
              </w:rPr>
              <w:t>Heart rate, beats/min</w:t>
            </w:r>
          </w:p>
        </w:tc>
        <w:tc>
          <w:tcPr>
            <w:tcW w:w="2285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</w:p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-4 ± 9</w:t>
            </w:r>
          </w:p>
        </w:tc>
        <w:tc>
          <w:tcPr>
            <w:tcW w:w="1420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</w:p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-7 ± 12</w:t>
            </w:r>
          </w:p>
        </w:tc>
        <w:tc>
          <w:tcPr>
            <w:tcW w:w="2832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</w:p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0.41/0.66</w:t>
            </w:r>
          </w:p>
        </w:tc>
      </w:tr>
      <w:tr w:rsidR="00CB4D19" w:rsidRPr="00AE4A42" w:rsidTr="00133D34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CB4D19" w:rsidRPr="00576F54" w:rsidRDefault="00CB4D19" w:rsidP="00985DDB">
            <w:pPr>
              <w:pStyle w:val="Sansinterligne"/>
              <w:spacing w:line="360" w:lineRule="auto"/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VTI</w:t>
            </w:r>
            <w:r w:rsidR="00A60A5A"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ao</w:t>
            </w: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</w:t>
            </w:r>
            <w:r w:rsidR="00682DCA"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(cm)</w:t>
            </w:r>
          </w:p>
        </w:tc>
        <w:tc>
          <w:tcPr>
            <w:tcW w:w="2285" w:type="dxa"/>
            <w:shd w:val="clear" w:color="auto" w:fill="auto"/>
          </w:tcPr>
          <w:p w:rsidR="00CB4D19" w:rsidRPr="00576F54" w:rsidRDefault="00E22CF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="00EB36A6" w:rsidRPr="00576F54">
              <w:rPr>
                <w:rFonts w:asciiTheme="minorHAnsi" w:hAnsiTheme="minorHAnsi" w:cstheme="minorHAnsi"/>
                <w:color w:val="000000" w:themeColor="text1"/>
              </w:rPr>
              <w:t>.1</w:t>
            </w:r>
            <w:r w:rsidR="00CB4D19" w:rsidRPr="00576F54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="00EB36A6" w:rsidRPr="00576F54">
              <w:rPr>
                <w:rFonts w:asciiTheme="minorHAnsi" w:hAnsiTheme="minorHAnsi" w:cstheme="minorHAnsi"/>
                <w:color w:val="000000" w:themeColor="text1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:rsidR="00CB4D19" w:rsidRPr="00576F54" w:rsidRDefault="00EB36A6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4.1</w:t>
            </w:r>
            <w:r w:rsidR="00CB4D19" w:rsidRPr="00576F54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Pr="00576F54">
              <w:rPr>
                <w:rFonts w:asciiTheme="minorHAnsi" w:hAnsiTheme="minorHAnsi" w:cstheme="minorHAnsi"/>
                <w:color w:val="000000" w:themeColor="text1"/>
              </w:rPr>
              <w:t>2.1</w:t>
            </w:r>
          </w:p>
        </w:tc>
        <w:tc>
          <w:tcPr>
            <w:tcW w:w="2832" w:type="dxa"/>
            <w:shd w:val="clear" w:color="auto" w:fill="auto"/>
          </w:tcPr>
          <w:p w:rsidR="00CB4D19" w:rsidRPr="00576F54" w:rsidRDefault="00CB4D19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0.0001/&lt;0.0001</w:t>
            </w:r>
          </w:p>
        </w:tc>
      </w:tr>
      <w:tr w:rsidR="0051640A" w:rsidRPr="00AE4A42" w:rsidTr="0013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hAnsiTheme="minorHAnsi" w:cstheme="minorHAnsi"/>
                <w:b w:val="0"/>
              </w:rPr>
              <w:t>SVI, mL/m²</w:t>
            </w:r>
          </w:p>
        </w:tc>
        <w:tc>
          <w:tcPr>
            <w:tcW w:w="2285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0 ±</w:t>
            </w:r>
            <w:r w:rsidR="00CB4D19">
              <w:rPr>
                <w:rFonts w:asciiTheme="minorHAnsi" w:hAnsiTheme="minorHAnsi" w:cstheme="minorHAnsi"/>
              </w:rPr>
              <w:t xml:space="preserve"> </w:t>
            </w:r>
            <w:r w:rsidRPr="00AE4A4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420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8 ± 4</w:t>
            </w:r>
          </w:p>
        </w:tc>
        <w:tc>
          <w:tcPr>
            <w:tcW w:w="2832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&lt;</w:t>
            </w:r>
            <w:r w:rsidR="007B7C55" w:rsidRPr="00AE4A42">
              <w:rPr>
                <w:rFonts w:asciiTheme="minorHAnsi" w:hAnsiTheme="minorHAnsi" w:cstheme="minorHAnsi"/>
              </w:rPr>
              <w:t>0</w:t>
            </w:r>
            <w:r w:rsidRPr="00AE4A42">
              <w:rPr>
                <w:rFonts w:asciiTheme="minorHAnsi" w:hAnsiTheme="minorHAnsi" w:cstheme="minorHAnsi"/>
              </w:rPr>
              <w:t>.0001/&lt;</w:t>
            </w:r>
            <w:r w:rsidR="007B7C55" w:rsidRPr="00AE4A42">
              <w:rPr>
                <w:rFonts w:asciiTheme="minorHAnsi" w:hAnsiTheme="minorHAnsi" w:cstheme="minorHAnsi"/>
              </w:rPr>
              <w:t>0</w:t>
            </w:r>
            <w:r w:rsidRPr="00AE4A42">
              <w:rPr>
                <w:rFonts w:asciiTheme="minorHAnsi" w:hAnsiTheme="minorHAnsi" w:cstheme="minorHAnsi"/>
              </w:rPr>
              <w:t>.0001</w:t>
            </w:r>
          </w:p>
        </w:tc>
      </w:tr>
      <w:tr w:rsidR="0051640A" w:rsidRPr="00AE4A42" w:rsidTr="00133D3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hAnsiTheme="minorHAnsi" w:cstheme="minorHAnsi"/>
                <w:b w:val="0"/>
              </w:rPr>
              <w:t>Systolic arterial pressure, mm Hg</w:t>
            </w:r>
          </w:p>
        </w:tc>
        <w:tc>
          <w:tcPr>
            <w:tcW w:w="2285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2 ± 16</w:t>
            </w:r>
          </w:p>
        </w:tc>
        <w:tc>
          <w:tcPr>
            <w:tcW w:w="1420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13 ± 19</w:t>
            </w:r>
          </w:p>
        </w:tc>
        <w:tc>
          <w:tcPr>
            <w:tcW w:w="2832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0.026/0.029</w:t>
            </w:r>
          </w:p>
        </w:tc>
      </w:tr>
      <w:tr w:rsidR="0051640A" w:rsidRPr="00AE4A42" w:rsidTr="0013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hAnsiTheme="minorHAnsi" w:cstheme="minorHAnsi"/>
                <w:b w:val="0"/>
              </w:rPr>
              <w:t>Pulse pressure, mm Hg</w:t>
            </w:r>
          </w:p>
        </w:tc>
        <w:tc>
          <w:tcPr>
            <w:tcW w:w="2285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1 ± 15</w:t>
            </w:r>
          </w:p>
        </w:tc>
        <w:tc>
          <w:tcPr>
            <w:tcW w:w="1420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8 ± 19</w:t>
            </w:r>
          </w:p>
        </w:tc>
        <w:tc>
          <w:tcPr>
            <w:tcW w:w="2832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0.12/0.26</w:t>
            </w:r>
          </w:p>
        </w:tc>
      </w:tr>
      <w:tr w:rsidR="0051640A" w:rsidRPr="00AE4A42" w:rsidTr="00133D34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bottom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>cIVC-st, %</w:t>
            </w:r>
          </w:p>
        </w:tc>
        <w:tc>
          <w:tcPr>
            <w:tcW w:w="2285" w:type="dxa"/>
            <w:shd w:val="clear" w:color="auto" w:fill="auto"/>
            <w:vAlign w:val="bottom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-8 ± 13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-26 ± 22</w:t>
            </w:r>
          </w:p>
        </w:tc>
        <w:tc>
          <w:tcPr>
            <w:tcW w:w="2832" w:type="dxa"/>
            <w:shd w:val="clear" w:color="auto" w:fill="auto"/>
            <w:vAlign w:val="bottom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0.001/0.66</w:t>
            </w:r>
          </w:p>
        </w:tc>
      </w:tr>
      <w:tr w:rsidR="0051640A" w:rsidRPr="00AE4A42" w:rsidTr="0013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>iIVC-st, mm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3 ± 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6 ± 5</w:t>
            </w:r>
          </w:p>
        </w:tc>
        <w:tc>
          <w:tcPr>
            <w:tcW w:w="2832" w:type="dxa"/>
            <w:shd w:val="clear" w:color="auto" w:fill="auto"/>
            <w:vAlign w:val="center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0.013/0.70</w:t>
            </w:r>
          </w:p>
        </w:tc>
      </w:tr>
      <w:tr w:rsidR="0051640A" w:rsidRPr="00AE4A42" w:rsidTr="00133D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eastAsia="Calibri" w:hAnsiTheme="minorHAnsi" w:cstheme="minorHAnsi"/>
                <w:b w:val="0"/>
              </w:rPr>
              <w:t>eIVC-st, mm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2 ± 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3 ± 3</w:t>
            </w:r>
          </w:p>
        </w:tc>
        <w:tc>
          <w:tcPr>
            <w:tcW w:w="2832" w:type="dxa"/>
            <w:shd w:val="clear" w:color="auto" w:fill="auto"/>
            <w:vAlign w:val="center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0.42/0.56</w:t>
            </w:r>
          </w:p>
        </w:tc>
      </w:tr>
      <w:tr w:rsidR="0051640A" w:rsidRPr="00AE4A42" w:rsidTr="0013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51640A" w:rsidRPr="00BB1560" w:rsidRDefault="0051640A" w:rsidP="00985DDB">
            <w:pPr>
              <w:pStyle w:val="Sansinterligne"/>
              <w:spacing w:line="276" w:lineRule="auto"/>
              <w:rPr>
                <w:rFonts w:asciiTheme="minorHAnsi" w:eastAsia="Calibri" w:hAnsiTheme="minorHAnsi" w:cstheme="minorHAnsi"/>
                <w:b w:val="0"/>
                <w:color w:val="auto"/>
              </w:rPr>
            </w:pPr>
          </w:p>
        </w:tc>
        <w:tc>
          <w:tcPr>
            <w:tcW w:w="2285" w:type="dxa"/>
            <w:shd w:val="clear" w:color="auto" w:fill="auto"/>
            <w:vAlign w:val="center"/>
          </w:tcPr>
          <w:p w:rsidR="0051640A" w:rsidRPr="00AE4A42" w:rsidRDefault="0051640A" w:rsidP="00985DDB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1640A" w:rsidRPr="00AE4A42" w:rsidRDefault="0051640A" w:rsidP="00985DDB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832" w:type="dxa"/>
            <w:shd w:val="clear" w:color="auto" w:fill="auto"/>
            <w:vAlign w:val="center"/>
          </w:tcPr>
          <w:p w:rsidR="0051640A" w:rsidRPr="00AE4A42" w:rsidRDefault="0051640A" w:rsidP="00985DDB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51640A" w:rsidRPr="00AE4A42" w:rsidTr="00133D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eastAsia="Calibri" w:hAnsiTheme="minorHAnsi" w:cstheme="minorHAnsi"/>
                <w:b w:val="0"/>
                <w:color w:val="auto"/>
              </w:rPr>
            </w:pPr>
            <w:r w:rsidRPr="00BB1560">
              <w:rPr>
                <w:rFonts w:asciiTheme="minorHAnsi" w:hAnsiTheme="minorHAnsi" w:cstheme="minorHAnsi"/>
                <w:b w:val="0"/>
              </w:rPr>
              <w:t>cIVC-sp, %</w:t>
            </w:r>
          </w:p>
        </w:tc>
        <w:tc>
          <w:tcPr>
            <w:tcW w:w="2285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-9 ± 12</w:t>
            </w:r>
          </w:p>
        </w:tc>
        <w:tc>
          <w:tcPr>
            <w:tcW w:w="1420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-16 ± 21</w:t>
            </w:r>
          </w:p>
        </w:tc>
        <w:tc>
          <w:tcPr>
            <w:tcW w:w="2832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AE4A42">
              <w:rPr>
                <w:rFonts w:asciiTheme="minorHAnsi" w:hAnsiTheme="minorHAnsi" w:cstheme="minorHAnsi"/>
              </w:rPr>
              <w:t>0.13/0.19</w:t>
            </w:r>
          </w:p>
        </w:tc>
      </w:tr>
      <w:tr w:rsidR="0051640A" w:rsidRPr="00AE4A42" w:rsidTr="0013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BB1560">
              <w:rPr>
                <w:rFonts w:asciiTheme="minorHAnsi" w:hAnsiTheme="minorHAnsi" w:cstheme="minorHAnsi"/>
                <w:b w:val="0"/>
              </w:rPr>
              <w:t>iIVC-sp, mm</w:t>
            </w:r>
          </w:p>
        </w:tc>
        <w:tc>
          <w:tcPr>
            <w:tcW w:w="2285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4A42">
              <w:rPr>
                <w:rFonts w:asciiTheme="minorHAnsi" w:hAnsiTheme="minorHAnsi" w:cstheme="minorHAnsi"/>
              </w:rPr>
              <w:t>3 ± 4</w:t>
            </w:r>
          </w:p>
        </w:tc>
        <w:tc>
          <w:tcPr>
            <w:tcW w:w="1420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4A42">
              <w:rPr>
                <w:rFonts w:asciiTheme="minorHAnsi" w:hAnsiTheme="minorHAnsi" w:cstheme="minorHAnsi"/>
              </w:rPr>
              <w:t>5 ± 5</w:t>
            </w:r>
          </w:p>
        </w:tc>
        <w:tc>
          <w:tcPr>
            <w:tcW w:w="2832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4A42">
              <w:rPr>
                <w:rFonts w:asciiTheme="minorHAnsi" w:hAnsiTheme="minorHAnsi" w:cstheme="minorHAnsi"/>
              </w:rPr>
              <w:t>0.24/0.15</w:t>
            </w:r>
          </w:p>
        </w:tc>
      </w:tr>
      <w:tr w:rsidR="0051640A" w:rsidRPr="00AE4A42" w:rsidTr="00133D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shd w:val="clear" w:color="auto" w:fill="auto"/>
            <w:vAlign w:val="center"/>
          </w:tcPr>
          <w:p w:rsidR="0051640A" w:rsidRPr="00BB1560" w:rsidRDefault="0051640A" w:rsidP="00985DDB">
            <w:pPr>
              <w:pStyle w:val="Sansinterligne"/>
              <w:spacing w:line="360" w:lineRule="auto"/>
              <w:rPr>
                <w:rFonts w:asciiTheme="minorHAnsi" w:hAnsiTheme="minorHAnsi" w:cstheme="minorHAnsi"/>
                <w:b w:val="0"/>
              </w:rPr>
            </w:pPr>
            <w:r w:rsidRPr="00BB1560">
              <w:rPr>
                <w:rFonts w:asciiTheme="minorHAnsi" w:hAnsiTheme="minorHAnsi" w:cstheme="minorHAnsi"/>
                <w:b w:val="0"/>
              </w:rPr>
              <w:t>eIVC-sp, mm</w:t>
            </w:r>
          </w:p>
        </w:tc>
        <w:tc>
          <w:tcPr>
            <w:tcW w:w="2285" w:type="dxa"/>
            <w:shd w:val="clear" w:color="auto" w:fill="auto"/>
          </w:tcPr>
          <w:p w:rsidR="0051640A" w:rsidRPr="00AE4A42" w:rsidRDefault="0049585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51640A" w:rsidRPr="00AE4A42">
              <w:rPr>
                <w:rFonts w:asciiTheme="minorHAnsi" w:hAnsiTheme="minorHAnsi" w:cstheme="minorHAnsi"/>
              </w:rPr>
              <w:t xml:space="preserve"> ± 2</w:t>
            </w:r>
          </w:p>
        </w:tc>
        <w:tc>
          <w:tcPr>
            <w:tcW w:w="1420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4A42">
              <w:rPr>
                <w:rFonts w:asciiTheme="minorHAnsi" w:hAnsiTheme="minorHAnsi" w:cstheme="minorHAnsi"/>
              </w:rPr>
              <w:t>3 ± 3</w:t>
            </w:r>
          </w:p>
        </w:tc>
        <w:tc>
          <w:tcPr>
            <w:tcW w:w="2832" w:type="dxa"/>
            <w:shd w:val="clear" w:color="auto" w:fill="auto"/>
          </w:tcPr>
          <w:p w:rsidR="0051640A" w:rsidRPr="00AE4A42" w:rsidRDefault="0051640A" w:rsidP="00985DDB">
            <w:pPr>
              <w:pStyle w:val="Sansinterligne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4A42">
              <w:rPr>
                <w:rFonts w:asciiTheme="minorHAnsi" w:hAnsiTheme="minorHAnsi" w:cstheme="minorHAnsi"/>
              </w:rPr>
              <w:t>0.044/0.71</w:t>
            </w:r>
          </w:p>
        </w:tc>
      </w:tr>
    </w:tbl>
    <w:p w:rsidR="0032001D" w:rsidRPr="002C23A1" w:rsidRDefault="0051640A" w:rsidP="0032001D">
      <w:pPr>
        <w:pStyle w:val="Sansinterligne"/>
        <w:jc w:val="both"/>
        <w:rPr>
          <w:rFonts w:asciiTheme="minorHAnsi" w:hAnsiTheme="minorHAnsi" w:cstheme="minorHAnsi"/>
          <w:color w:val="FF0000"/>
          <w:sz w:val="22"/>
          <w:szCs w:val="22"/>
        </w:rPr>
      </w:pPr>
      <w:r w:rsidRPr="002C23A1">
        <w:rPr>
          <w:rFonts w:asciiTheme="minorHAnsi" w:hAnsiTheme="minorHAnsi" w:cstheme="minorHAnsi"/>
          <w:sz w:val="22"/>
          <w:szCs w:val="22"/>
        </w:rPr>
        <w:t xml:space="preserve">Values given as mean of change ± standard deviation. </w:t>
      </w:r>
      <w:bookmarkStart w:id="0" w:name="_Hlk506916478"/>
      <w:r w:rsidR="00185EF0" w:rsidRPr="002C23A1">
        <w:rPr>
          <w:rFonts w:asciiTheme="minorHAnsi" w:hAnsiTheme="minorHAnsi" w:cstheme="minorHAnsi"/>
          <w:sz w:val="22"/>
          <w:szCs w:val="22"/>
        </w:rPr>
        <w:t>IVC = inferior v</w:t>
      </w:r>
      <w:r w:rsidR="00E735BE" w:rsidRPr="002C23A1">
        <w:rPr>
          <w:rFonts w:asciiTheme="minorHAnsi" w:hAnsiTheme="minorHAnsi" w:cstheme="minorHAnsi"/>
          <w:sz w:val="22"/>
          <w:szCs w:val="22"/>
        </w:rPr>
        <w:t>e</w:t>
      </w:r>
      <w:r w:rsidR="00185EF0" w:rsidRPr="002C23A1">
        <w:rPr>
          <w:rFonts w:asciiTheme="minorHAnsi" w:hAnsiTheme="minorHAnsi" w:cstheme="minorHAnsi"/>
          <w:sz w:val="22"/>
          <w:szCs w:val="22"/>
        </w:rPr>
        <w:t xml:space="preserve">na cava; </w:t>
      </w:r>
      <w:r w:rsidRPr="002C23A1">
        <w:rPr>
          <w:rFonts w:asciiTheme="minorHAnsi" w:hAnsiTheme="minorHAnsi" w:cstheme="minorHAnsi"/>
          <w:iCs/>
          <w:sz w:val="22"/>
          <w:szCs w:val="22"/>
        </w:rPr>
        <w:t xml:space="preserve">cIVC-st = collapsibility index of the </w:t>
      </w:r>
      <w:r w:rsidR="00185EF0" w:rsidRPr="002C23A1">
        <w:rPr>
          <w:rFonts w:asciiTheme="minorHAnsi" w:hAnsiTheme="minorHAnsi" w:cstheme="minorHAnsi"/>
          <w:iCs/>
          <w:sz w:val="22"/>
          <w:szCs w:val="22"/>
        </w:rPr>
        <w:t>IVC</w:t>
      </w:r>
      <w:r w:rsidRPr="002C23A1">
        <w:rPr>
          <w:rFonts w:asciiTheme="minorHAnsi" w:hAnsiTheme="minorHAnsi" w:cstheme="minorHAnsi"/>
          <w:iCs/>
          <w:sz w:val="22"/>
          <w:szCs w:val="22"/>
        </w:rPr>
        <w:t xml:space="preserve"> under standardized breathing; iIVC-st = minimum-inspiratory diameter of the </w:t>
      </w:r>
      <w:r w:rsidR="00185EF0" w:rsidRPr="002C23A1">
        <w:rPr>
          <w:rFonts w:asciiTheme="minorHAnsi" w:hAnsiTheme="minorHAnsi" w:cstheme="minorHAnsi"/>
          <w:iCs/>
          <w:sz w:val="22"/>
          <w:szCs w:val="22"/>
        </w:rPr>
        <w:t>IVC</w:t>
      </w:r>
      <w:r w:rsidRPr="002C23A1">
        <w:rPr>
          <w:rFonts w:asciiTheme="minorHAnsi" w:hAnsiTheme="minorHAnsi" w:cstheme="minorHAnsi"/>
          <w:iCs/>
          <w:sz w:val="22"/>
          <w:szCs w:val="22"/>
        </w:rPr>
        <w:t xml:space="preserve"> under standardized breathing; eIVC-st = end-expiratory diameter of the </w:t>
      </w:r>
      <w:r w:rsidR="00185EF0" w:rsidRPr="002C23A1">
        <w:rPr>
          <w:rFonts w:asciiTheme="minorHAnsi" w:hAnsiTheme="minorHAnsi" w:cstheme="minorHAnsi"/>
          <w:iCs/>
          <w:sz w:val="22"/>
          <w:szCs w:val="22"/>
        </w:rPr>
        <w:t>IVC</w:t>
      </w:r>
      <w:r w:rsidRPr="002C23A1">
        <w:rPr>
          <w:rFonts w:asciiTheme="minorHAnsi" w:hAnsiTheme="minorHAnsi" w:cstheme="minorHAnsi"/>
          <w:iCs/>
          <w:sz w:val="22"/>
          <w:szCs w:val="22"/>
        </w:rPr>
        <w:t xml:space="preserve"> under standardized breathing; </w:t>
      </w:r>
      <w:r w:rsidRPr="002C23A1">
        <w:rPr>
          <w:rFonts w:asciiTheme="minorHAnsi" w:hAnsiTheme="minorHAnsi" w:cstheme="minorHAnsi"/>
          <w:sz w:val="22"/>
          <w:szCs w:val="22"/>
          <w:lang w:eastAsia="en-US"/>
        </w:rPr>
        <w:t>cIVC-sp = collapsibility index of the IVC under spontaneous breathing; iIVC-sp = minimum-inspiratory diameter of the IVC under spontaneous breathing; eIVC-sp = end-expiratory diameter of the IVC under spontaneous breathin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  <w:t xml:space="preserve">g; </w:t>
      </w:r>
      <w:r w:rsidR="000C28C9" w:rsidRPr="00576F54"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  <w:t>VTI</w:t>
      </w:r>
      <w:r w:rsidR="00A60A5A" w:rsidRPr="00576F54"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  <w:t>ao</w:t>
      </w:r>
      <w:r w:rsidR="000C28C9" w:rsidRPr="00576F54"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  <w:t xml:space="preserve"> = velocity time integral</w:t>
      </w:r>
      <w:r w:rsidR="00A60A5A" w:rsidRPr="00576F54"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  <w:t xml:space="preserve"> </w:t>
      </w:r>
      <w:r w:rsidR="00A60A5A"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of aortic blood flow</w:t>
      </w:r>
      <w:r w:rsidR="000C28C9" w:rsidRPr="00576F54"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  <w:t xml:space="preserve">; </w:t>
      </w:r>
      <w:r w:rsidRPr="00961D5F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>SVI</w:t>
      </w:r>
      <w:r w:rsidRPr="002C23A1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 = stroke volume index.</w:t>
      </w:r>
      <w:r w:rsidRPr="002C23A1">
        <w:rPr>
          <w:rFonts w:asciiTheme="minorHAnsi" w:hAnsiTheme="minorHAnsi" w:cstheme="minorHAnsi"/>
          <w:iCs/>
          <w:sz w:val="22"/>
          <w:szCs w:val="22"/>
        </w:rPr>
        <w:t xml:space="preserve"> </w:t>
      </w:r>
      <w:bookmarkEnd w:id="0"/>
      <w:r w:rsidRPr="002C23A1">
        <w:rPr>
          <w:rFonts w:asciiTheme="minorHAnsi" w:hAnsiTheme="minorHAnsi" w:cstheme="minorHAnsi"/>
          <w:iCs/>
          <w:sz w:val="22"/>
          <w:szCs w:val="22"/>
        </w:rPr>
        <w:t xml:space="preserve">a = unadjusted </w:t>
      </w:r>
      <w:r w:rsidRPr="002C23A1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2C23A1">
        <w:rPr>
          <w:rFonts w:asciiTheme="minorHAnsi" w:hAnsiTheme="minorHAnsi" w:cstheme="minorHAnsi"/>
          <w:iCs/>
          <w:sz w:val="22"/>
          <w:szCs w:val="22"/>
        </w:rPr>
        <w:t xml:space="preserve">-values; </w:t>
      </w:r>
      <w:r w:rsidRPr="002C23A1">
        <w:rPr>
          <w:rFonts w:asciiTheme="minorHAnsi" w:hAnsiTheme="minorHAnsi" w:cstheme="minorHAnsi"/>
          <w:sz w:val="22"/>
          <w:szCs w:val="22"/>
        </w:rPr>
        <w:t xml:space="preserve">b = </w:t>
      </w:r>
      <w:r w:rsidRPr="002C23A1">
        <w:rPr>
          <w:rFonts w:asciiTheme="minorHAnsi" w:hAnsiTheme="minorHAnsi" w:cstheme="minorHAnsi"/>
          <w:i/>
          <w:sz w:val="22"/>
          <w:szCs w:val="22"/>
        </w:rPr>
        <w:t>p</w:t>
      </w:r>
      <w:r w:rsidRPr="002C23A1">
        <w:rPr>
          <w:rFonts w:asciiTheme="minorHAnsi" w:hAnsiTheme="minorHAnsi" w:cstheme="minorHAnsi"/>
          <w:sz w:val="22"/>
          <w:szCs w:val="22"/>
        </w:rPr>
        <w:t>-values adjusted f</w:t>
      </w:r>
      <w:r w:rsidR="002C23A1" w:rsidRPr="002C23A1">
        <w:rPr>
          <w:rFonts w:asciiTheme="minorHAnsi" w:hAnsiTheme="minorHAnsi" w:cstheme="minorHAnsi"/>
          <w:sz w:val="22"/>
          <w:szCs w:val="22"/>
        </w:rPr>
        <w:t>or baselin</w:t>
      </w:r>
      <w:r w:rsidR="002C23A1" w:rsidRPr="00961D5F">
        <w:rPr>
          <w:rFonts w:asciiTheme="minorHAnsi" w:hAnsiTheme="minorHAnsi" w:cstheme="minorHAnsi"/>
          <w:color w:val="000000" w:themeColor="text1"/>
          <w:sz w:val="22"/>
          <w:szCs w:val="22"/>
        </w:rPr>
        <w:t>e hemodynamic variable</w:t>
      </w:r>
      <w:r w:rsidRPr="00961D5F">
        <w:rPr>
          <w:rFonts w:asciiTheme="minorHAnsi" w:hAnsiTheme="minorHAnsi" w:cstheme="minorHAnsi"/>
          <w:color w:val="000000" w:themeColor="text1"/>
          <w:sz w:val="22"/>
          <w:szCs w:val="22"/>
        </w:rPr>
        <w:t>s.</w:t>
      </w:r>
      <w:r w:rsidRPr="00961D5F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 </w:t>
      </w:r>
      <w:r w:rsidR="0032001D" w:rsidRPr="00961D5F">
        <w:rPr>
          <w:rFonts w:asciiTheme="minorHAnsi" w:hAnsiTheme="minorHAnsi" w:cstheme="minorHAnsi"/>
          <w:color w:val="000000" w:themeColor="text1"/>
          <w:sz w:val="22"/>
          <w:szCs w:val="22"/>
        </w:rPr>
        <w:t>Every single value is the mean of 3 separate measurements.</w:t>
      </w:r>
    </w:p>
    <w:p w:rsidR="0051640A" w:rsidRPr="00AE4A42" w:rsidRDefault="0051640A" w:rsidP="0051640A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51640A" w:rsidRPr="00AE4A42" w:rsidRDefault="0051640A" w:rsidP="0051640A">
      <w:pPr>
        <w:pStyle w:val="Sansinterligne"/>
        <w:rPr>
          <w:rFonts w:asciiTheme="minorHAnsi" w:hAnsiTheme="minorHAnsi" w:cstheme="minorHAnsi"/>
          <w:b/>
          <w:bCs/>
          <w:sz w:val="22"/>
          <w:szCs w:val="22"/>
        </w:rPr>
      </w:pPr>
    </w:p>
    <w:p w:rsidR="0051640A" w:rsidRPr="00AE4A42" w:rsidRDefault="0051640A" w:rsidP="0051640A">
      <w:pPr>
        <w:pStyle w:val="Sansinterligne"/>
        <w:rPr>
          <w:rFonts w:asciiTheme="minorHAnsi" w:hAnsiTheme="minorHAnsi" w:cstheme="minorHAnsi"/>
          <w:b/>
          <w:bCs/>
          <w:sz w:val="22"/>
          <w:szCs w:val="22"/>
        </w:rPr>
      </w:pPr>
    </w:p>
    <w:p w:rsidR="0051640A" w:rsidRPr="00AE4A42" w:rsidRDefault="0051640A" w:rsidP="0051640A">
      <w:pPr>
        <w:pStyle w:val="Sansinterligne"/>
        <w:rPr>
          <w:rFonts w:asciiTheme="minorHAnsi" w:hAnsiTheme="minorHAnsi" w:cstheme="minorHAnsi"/>
          <w:b/>
          <w:bCs/>
          <w:sz w:val="22"/>
          <w:szCs w:val="22"/>
        </w:rPr>
      </w:pPr>
    </w:p>
    <w:p w:rsidR="0051640A" w:rsidRPr="00AE4A42" w:rsidRDefault="0051640A" w:rsidP="0051640A">
      <w:pPr>
        <w:pStyle w:val="Sansinterligne"/>
        <w:rPr>
          <w:rFonts w:asciiTheme="minorHAnsi" w:hAnsiTheme="minorHAnsi" w:cstheme="minorHAnsi"/>
          <w:b/>
          <w:bCs/>
          <w:sz w:val="22"/>
          <w:szCs w:val="22"/>
        </w:rPr>
      </w:pPr>
    </w:p>
    <w:p w:rsidR="0051640A" w:rsidRPr="00AE4A42" w:rsidRDefault="0051640A" w:rsidP="0051640A">
      <w:pPr>
        <w:pStyle w:val="Sansinterligne"/>
        <w:jc w:val="both"/>
        <w:rPr>
          <w:rFonts w:asciiTheme="minorHAnsi" w:hAnsiTheme="minorHAnsi" w:cstheme="minorHAnsi"/>
          <w:sz w:val="22"/>
          <w:szCs w:val="22"/>
          <w:lang w:eastAsia="en-US"/>
        </w:rPr>
      </w:pPr>
    </w:p>
    <w:p w:rsidR="0051640A" w:rsidRPr="00AE4A42" w:rsidRDefault="0051640A" w:rsidP="0051640A">
      <w:pPr>
        <w:pStyle w:val="Sansinterligne"/>
        <w:rPr>
          <w:rFonts w:asciiTheme="minorHAnsi" w:hAnsiTheme="minorHAnsi" w:cstheme="minorHAnsi"/>
          <w:b/>
          <w:bCs/>
          <w:sz w:val="22"/>
          <w:szCs w:val="22"/>
        </w:rPr>
      </w:pPr>
    </w:p>
    <w:p w:rsidR="0051640A" w:rsidRPr="00AE4A42" w:rsidRDefault="0051640A" w:rsidP="0051640A">
      <w:pPr>
        <w:pStyle w:val="Sansinterligne"/>
        <w:rPr>
          <w:rFonts w:asciiTheme="minorHAnsi" w:hAnsiTheme="minorHAnsi" w:cstheme="minorHAnsi"/>
          <w:b/>
          <w:bCs/>
          <w:sz w:val="22"/>
          <w:szCs w:val="22"/>
        </w:rPr>
      </w:pPr>
    </w:p>
    <w:p w:rsidR="0051640A" w:rsidRPr="00AE4A42" w:rsidRDefault="0051640A" w:rsidP="0051640A">
      <w:pPr>
        <w:pStyle w:val="Sansinterligne"/>
        <w:rPr>
          <w:rFonts w:asciiTheme="minorHAnsi" w:hAnsiTheme="minorHAnsi" w:cstheme="minorHAnsi"/>
          <w:b/>
          <w:bCs/>
          <w:sz w:val="22"/>
          <w:szCs w:val="22"/>
        </w:rPr>
      </w:pPr>
    </w:p>
    <w:p w:rsidR="00AD1420" w:rsidRDefault="00AD1420" w:rsidP="0051640A">
      <w:pPr>
        <w:pStyle w:val="p3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AD1420" w:rsidRDefault="00AD1420" w:rsidP="0051640A">
      <w:pPr>
        <w:pStyle w:val="p3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AD1420" w:rsidRDefault="00AD1420" w:rsidP="0051640A">
      <w:pPr>
        <w:pStyle w:val="p3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AD1420" w:rsidRDefault="00AD1420" w:rsidP="0051640A">
      <w:pPr>
        <w:pStyle w:val="p3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AD1420" w:rsidRDefault="00AD1420" w:rsidP="0051640A">
      <w:pPr>
        <w:pStyle w:val="p3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AD1420" w:rsidRDefault="00AD1420" w:rsidP="0051640A">
      <w:pPr>
        <w:pStyle w:val="p3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7F4E6D" w:rsidRPr="00AE4A42" w:rsidRDefault="007F4E6D" w:rsidP="0051640A">
      <w:pPr>
        <w:pStyle w:val="p3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E4A42"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2268"/>
        <w:gridCol w:w="1270"/>
      </w:tblGrid>
      <w:tr w:rsidR="00576F54" w:rsidRPr="00576F54" w:rsidTr="00AD1420">
        <w:tc>
          <w:tcPr>
            <w:tcW w:w="906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1420" w:rsidRPr="00576F54" w:rsidRDefault="00F141CB" w:rsidP="00AD142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lastRenderedPageBreak/>
              <w:t>Table S3</w:t>
            </w:r>
            <w:r w:rsidR="00AD1420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. Baseline Characteristics of the Patients</w:t>
            </w:r>
            <w:r w:rsidR="00D5565D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651173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(</w:t>
            </w:r>
            <w:r w:rsidR="00E874DE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VE-related change in </w:t>
            </w:r>
            <w:r w:rsidR="00651173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TI</w:t>
            </w:r>
            <w:r w:rsidR="00E874DE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ao</w:t>
            </w:r>
            <w:r w:rsidR="00651173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651173" w:rsidRPr="00576F5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≥</w:t>
            </w:r>
            <w:r w:rsidR="00651173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15%</w:t>
            </w:r>
            <w:r w:rsidR="00D96D38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to define responders</w:t>
            </w:r>
            <w:r w:rsidR="00651173" w:rsidRPr="00576F5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).</w:t>
            </w:r>
          </w:p>
        </w:tc>
      </w:tr>
      <w:tr w:rsidR="00576F54" w:rsidRPr="00576F54" w:rsidTr="00AD1420">
        <w:tc>
          <w:tcPr>
            <w:tcW w:w="3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Nonresponders</w:t>
            </w:r>
          </w:p>
          <w:p w:rsidR="00AD1420" w:rsidRPr="00576F54" w:rsidRDefault="00254E26" w:rsidP="00AD1420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(n = 28</w:t>
            </w:r>
            <w:r w:rsidR="00AD1420" w:rsidRPr="00576F54">
              <w:rPr>
                <w:rFonts w:asciiTheme="minorHAnsi" w:hAnsiTheme="minorHAnsi" w:cstheme="minorHAnsi"/>
                <w:b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Responders</w:t>
            </w:r>
          </w:p>
          <w:p w:rsidR="00AD1420" w:rsidRPr="00576F54" w:rsidRDefault="00254E26" w:rsidP="00AD1420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(n = 27</w:t>
            </w:r>
            <w:r w:rsidR="00AD1420" w:rsidRPr="00576F54">
              <w:rPr>
                <w:rFonts w:asciiTheme="minorHAnsi" w:hAnsiTheme="minorHAnsi" w:cstheme="minorHAnsi"/>
                <w:b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i/>
                <w:color w:val="000000" w:themeColor="text1"/>
              </w:rPr>
              <w:t>p</w:t>
            </w: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 xml:space="preserve"> value</w:t>
            </w:r>
          </w:p>
        </w:tc>
      </w:tr>
      <w:tr w:rsidR="00576F54" w:rsidRPr="00576F54" w:rsidTr="00AD1420">
        <w:tc>
          <w:tcPr>
            <w:tcW w:w="3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5A7C08" w:rsidRPr="00576F54" w:rsidRDefault="005A7C08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Clinical D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A7C08" w:rsidRPr="00576F54" w:rsidRDefault="005A7C08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A7C08" w:rsidRPr="00576F54" w:rsidRDefault="005A7C08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5A7C08" w:rsidRPr="00576F54" w:rsidRDefault="005A7C08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Age, ye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254E26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0</w:t>
            </w:r>
            <w:r w:rsidR="000A6798" w:rsidRPr="00576F54">
              <w:rPr>
                <w:rFonts w:asciiTheme="minorHAnsi" w:hAnsiTheme="minorHAnsi" w:cstheme="minorHAnsi"/>
                <w:color w:val="000000" w:themeColor="text1"/>
              </w:rPr>
              <w:t xml:space="preserve"> ± 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254E26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67</w:t>
            </w:r>
            <w:r w:rsidR="000A6798" w:rsidRPr="00576F54">
              <w:rPr>
                <w:rFonts w:asciiTheme="minorHAnsi" w:hAnsiTheme="minorHAnsi" w:cstheme="minorHAnsi"/>
                <w:color w:val="000000" w:themeColor="text1"/>
              </w:rPr>
              <w:t xml:space="preserve"> ± 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686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35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Sex ratio,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0A6798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2</w:t>
            </w:r>
            <w:r w:rsidR="00E17BB5" w:rsidRPr="00576F54">
              <w:rPr>
                <w:rFonts w:asciiTheme="minorHAnsi" w:hAnsiTheme="minorHAnsi" w:cstheme="minorHAnsi"/>
                <w:color w:val="000000" w:themeColor="text1"/>
              </w:rPr>
              <w:t xml:space="preserve"> (43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0A6798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="00E17BB5" w:rsidRPr="00576F54">
              <w:rPr>
                <w:rFonts w:asciiTheme="minorHAnsi" w:hAnsiTheme="minorHAnsi" w:cstheme="minorHAnsi"/>
                <w:color w:val="000000" w:themeColor="text1"/>
              </w:rPr>
              <w:t xml:space="preserve"> (30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3FF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40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Height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68 ± 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71 ± 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3FF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27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Weight, 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3FF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7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± 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3FF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8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± 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3FF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96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Body Mass Index, kg/m²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7 (23; 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3FF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5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(22; 2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3FF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50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Admission-to-VE time (hou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CE6F08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9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(1</w:t>
            </w:r>
            <w:r w:rsidRPr="00576F54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; 4</w:t>
            </w:r>
            <w:r w:rsidRPr="00576F54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8 (</w:t>
            </w:r>
            <w:r w:rsidR="00CE6F08" w:rsidRPr="00576F54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Pr="00576F54">
              <w:rPr>
                <w:rFonts w:asciiTheme="minorHAnsi" w:hAnsiTheme="minorHAnsi" w:cstheme="minorHAnsi"/>
                <w:color w:val="000000" w:themeColor="text1"/>
              </w:rPr>
              <w:t>; 3</w:t>
            </w:r>
            <w:r w:rsidR="00CE6F08" w:rsidRPr="00576F54">
              <w:rPr>
                <w:rFonts w:asciiTheme="minorHAnsi" w:hAnsiTheme="minorHAnsi" w:cstheme="minorHAnsi"/>
                <w:color w:val="000000" w:themeColor="text1"/>
              </w:rPr>
              <w:t>9</w:t>
            </w:r>
            <w:r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AD40B6" w:rsidRPr="00576F54">
              <w:rPr>
                <w:rFonts w:asciiTheme="minorHAnsi" w:hAnsiTheme="minorHAnsi" w:cstheme="minorHAnsi"/>
                <w:color w:val="000000" w:themeColor="text1"/>
              </w:rPr>
              <w:t>31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Medical hist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trHeight w:val="269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Chronic systemic 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C664B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3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(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C664B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5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(5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C664B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</w:tr>
      <w:tr w:rsidR="00576F54" w:rsidRPr="00576F54" w:rsidTr="00AD1420">
        <w:trPr>
          <w:trHeight w:val="269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Chronic left ventricular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C664B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6</w:t>
            </w:r>
            <w:r w:rsidR="0032061E" w:rsidRPr="00576F54">
              <w:rPr>
                <w:rFonts w:asciiTheme="minorHAnsi" w:hAnsiTheme="minorHAnsi" w:cstheme="minorHAnsi"/>
                <w:color w:val="000000" w:themeColor="text1"/>
              </w:rPr>
              <w:t xml:space="preserve"> (21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C664B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="0032061E" w:rsidRPr="00576F54">
              <w:rPr>
                <w:rFonts w:asciiTheme="minorHAnsi" w:hAnsiTheme="minorHAnsi" w:cstheme="minorHAnsi"/>
                <w:color w:val="000000" w:themeColor="text1"/>
              </w:rPr>
              <w:t xml:space="preserve"> (30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32061E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55</w:t>
            </w:r>
          </w:p>
        </w:tc>
      </w:tr>
      <w:tr w:rsidR="00576F54" w:rsidRPr="00576F54" w:rsidTr="00AD1420">
        <w:trPr>
          <w:trHeight w:val="269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Chronic right ventricular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32061E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3 (11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32061E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 (7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</w:tr>
      <w:tr w:rsidR="00576F54" w:rsidRPr="00576F54" w:rsidTr="00AD1420">
        <w:trPr>
          <w:trHeight w:val="269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Chronic obstructive pulmonar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32061E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 (25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32061E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</w:t>
            </w:r>
            <w:r w:rsidR="00C712BA" w:rsidRPr="00576F54">
              <w:rPr>
                <w:rFonts w:asciiTheme="minorHAnsi" w:hAnsiTheme="minorHAnsi" w:cstheme="minorHAnsi"/>
                <w:color w:val="000000" w:themeColor="text1"/>
              </w:rPr>
              <w:t xml:space="preserve"> (26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32061E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</w:tr>
      <w:tr w:rsidR="00576F54" w:rsidRPr="00576F54" w:rsidTr="00AD1420">
        <w:trPr>
          <w:trHeight w:val="269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Chronic pulmonary 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32061E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6 (21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32061E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 (7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32061E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2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</w:tr>
      <w:tr w:rsidR="00576F54" w:rsidRPr="00576F54" w:rsidTr="00AD1420">
        <w:trPr>
          <w:trHeight w:val="269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Pulmonary em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DF1A76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</w:t>
            </w:r>
            <w:r w:rsidR="00D22FB2" w:rsidRPr="00576F54">
              <w:rPr>
                <w:rFonts w:asciiTheme="minorHAnsi" w:hAnsiTheme="minorHAnsi" w:cstheme="minorHAnsi"/>
                <w:color w:val="000000" w:themeColor="text1"/>
              </w:rPr>
              <w:t xml:space="preserve"> (7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DF1A76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D22FB2" w:rsidRPr="00576F54">
              <w:rPr>
                <w:rFonts w:asciiTheme="minorHAnsi" w:hAnsiTheme="minorHAnsi" w:cstheme="minorHAnsi"/>
                <w:color w:val="000000" w:themeColor="text1"/>
              </w:rPr>
              <w:t xml:space="preserve"> (4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Infe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Pulmonary infec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B7472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5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(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B7472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7</w:t>
            </w:r>
            <w:r w:rsidR="004E32D3" w:rsidRPr="00576F54">
              <w:rPr>
                <w:rFonts w:asciiTheme="minorHAnsi" w:hAnsiTheme="minorHAnsi" w:cstheme="minorHAnsi"/>
                <w:color w:val="000000" w:themeColor="text1"/>
              </w:rPr>
              <w:t xml:space="preserve"> (63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Urinary infec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E32D3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4 (14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 (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Abdominal infec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B7472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="004E32D3" w:rsidRPr="00576F54">
              <w:rPr>
                <w:rFonts w:asciiTheme="minorHAnsi" w:hAnsiTheme="minorHAnsi" w:cstheme="minorHAnsi"/>
                <w:color w:val="000000" w:themeColor="text1"/>
              </w:rPr>
              <w:t xml:space="preserve"> (14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B7472F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4E32D3" w:rsidRPr="00576F54">
              <w:rPr>
                <w:rFonts w:asciiTheme="minorHAnsi" w:hAnsiTheme="minorHAnsi" w:cstheme="minorHAnsi"/>
                <w:color w:val="000000" w:themeColor="text1"/>
              </w:rPr>
              <w:t xml:space="preserve"> (4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Skin and soft tissue infec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3 (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E32D3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5 (19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Catheter and </w:t>
            </w: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other infec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E32D3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 (7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E32D3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3 (11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 xml:space="preserve">Treatment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Simplified Acute Physiology Score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686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39 ± 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686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33 ± 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7686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09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Norepinephr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F37D7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 (25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F37D7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 (4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4F37D7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A60A5A" w:rsidRPr="00576F54">
              <w:rPr>
                <w:rFonts w:asciiTheme="minorHAnsi" w:hAnsiTheme="minorHAnsi" w:cstheme="minorHAnsi"/>
                <w:color w:val="000000" w:themeColor="text1"/>
              </w:rPr>
              <w:t>51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VE 24 hr before inclusion, 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B50237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500 (0; 1750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B50237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000 (500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; 150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B50237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34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Clinical hemodynamic variab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iCs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Atrial fibril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2C0FA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6</w:t>
            </w:r>
            <w:r w:rsidR="00C712BA" w:rsidRPr="00576F54">
              <w:rPr>
                <w:rFonts w:asciiTheme="minorHAnsi" w:hAnsiTheme="minorHAnsi" w:cstheme="minorHAnsi"/>
                <w:color w:val="000000" w:themeColor="text1"/>
              </w:rPr>
              <w:t xml:space="preserve"> (57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2C0FA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3</w:t>
            </w:r>
            <w:r w:rsidR="00C712BA" w:rsidRPr="00576F54">
              <w:rPr>
                <w:rFonts w:asciiTheme="minorHAnsi" w:hAnsiTheme="minorHAnsi" w:cstheme="minorHAnsi"/>
                <w:color w:val="000000" w:themeColor="text1"/>
              </w:rPr>
              <w:t xml:space="preserve"> (48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2C0FA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Arterial hypo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C712BA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5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(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C712BA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3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(4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C712BA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69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Tachycard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C712BA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0 (71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C712BA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1 (78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C712BA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8</w:t>
            </w:r>
            <w:r w:rsidR="00A26EC4" w:rsidRPr="00576F54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Oligur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093B31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2 (43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093B31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4 (52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26EC4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50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D1420" w:rsidP="00AD1420">
            <w:pPr>
              <w:spacing w:line="360" w:lineRule="auto"/>
              <w:jc w:val="both"/>
              <w:rPr>
                <w:rFonts w:asciiTheme="minorHAnsi" w:hAnsiTheme="minorHAnsi" w:cstheme="minorHAnsi"/>
                <w:iCs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Cs/>
                <w:color w:val="000000" w:themeColor="text1"/>
              </w:rPr>
              <w:t>Mottled sk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C712BA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4 (14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093B31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8 (30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AD1420" w:rsidRPr="00576F54" w:rsidRDefault="00A26EC4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1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</w:tr>
      <w:tr w:rsidR="00576F54" w:rsidRPr="00576F54" w:rsidTr="00AD1420">
        <w:tc>
          <w:tcPr>
            <w:tcW w:w="33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1420" w:rsidRPr="00576F54" w:rsidRDefault="00AD1420" w:rsidP="00AD1420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:rsidR="00AD1420" w:rsidRPr="00576F54" w:rsidRDefault="00AD142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Values are expressed as count (percentage), mean ± standard deviation or median (25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th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; 75th percentiles). VE = volume expansion</w:t>
      </w:r>
      <w:r w:rsidR="00831FCC"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; VTIao = velocity time integral of aortic blood flow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:rsidR="00BB1560" w:rsidRPr="00576F54" w:rsidRDefault="00BB156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BB1560" w:rsidRPr="00576F54" w:rsidRDefault="00BB156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BB1560" w:rsidRPr="00576F54" w:rsidRDefault="00BB156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BB1560" w:rsidRPr="00576F54" w:rsidRDefault="00BB156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BB1560" w:rsidRPr="00576F54" w:rsidRDefault="00BB156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BB1560" w:rsidRPr="00576F54" w:rsidRDefault="00BB156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BB1560" w:rsidRPr="00576F54" w:rsidRDefault="00BB156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BB1560" w:rsidRPr="00576F54" w:rsidRDefault="00BB156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BB1560" w:rsidRPr="004D45A4" w:rsidRDefault="00BB1560" w:rsidP="00AD1420">
      <w:pPr>
        <w:pStyle w:val="Sansinterligne"/>
        <w:jc w:val="both"/>
        <w:rPr>
          <w:rFonts w:asciiTheme="minorHAnsi" w:hAnsiTheme="minorHAnsi" w:cstheme="minorHAnsi"/>
          <w:color w:val="FF0000"/>
          <w:sz w:val="22"/>
          <w:szCs w:val="22"/>
        </w:rPr>
      </w:pPr>
    </w:p>
    <w:p w:rsidR="00BB1560" w:rsidRPr="004D45A4" w:rsidRDefault="00BB1560" w:rsidP="00AD1420">
      <w:pPr>
        <w:pStyle w:val="Sansinterligne"/>
        <w:jc w:val="both"/>
        <w:rPr>
          <w:rFonts w:asciiTheme="minorHAnsi" w:hAnsiTheme="minorHAnsi" w:cstheme="minorHAnsi"/>
          <w:color w:val="FF0000"/>
          <w:sz w:val="22"/>
          <w:szCs w:val="22"/>
        </w:rPr>
      </w:pPr>
    </w:p>
    <w:p w:rsidR="00BB1560" w:rsidRPr="004D45A4" w:rsidRDefault="00BB1560" w:rsidP="00AD1420">
      <w:pPr>
        <w:pStyle w:val="Sansinterligne"/>
        <w:jc w:val="both"/>
        <w:rPr>
          <w:rFonts w:asciiTheme="minorHAnsi" w:hAnsiTheme="minorHAnsi" w:cstheme="minorHAnsi"/>
          <w:color w:val="FF0000"/>
          <w:sz w:val="22"/>
          <w:szCs w:val="22"/>
        </w:rPr>
      </w:pPr>
    </w:p>
    <w:p w:rsidR="00BB1560" w:rsidRPr="004D45A4" w:rsidRDefault="00BB1560" w:rsidP="00AD1420">
      <w:pPr>
        <w:pStyle w:val="Sansinterligne"/>
        <w:jc w:val="both"/>
        <w:rPr>
          <w:rFonts w:asciiTheme="minorHAnsi" w:hAnsiTheme="minorHAnsi" w:cstheme="minorHAnsi"/>
          <w:color w:val="FF0000"/>
          <w:sz w:val="22"/>
          <w:szCs w:val="22"/>
        </w:rPr>
      </w:pPr>
    </w:p>
    <w:p w:rsidR="00AD1420" w:rsidRPr="004D45A4" w:rsidRDefault="00AD1420" w:rsidP="00AD1420">
      <w:pPr>
        <w:pStyle w:val="Sansinterligne"/>
        <w:jc w:val="both"/>
        <w:rPr>
          <w:rFonts w:asciiTheme="minorHAnsi" w:hAnsiTheme="minorHAnsi" w:cstheme="minorHAnsi"/>
          <w:color w:val="FF0000"/>
          <w:sz w:val="22"/>
          <w:szCs w:val="22"/>
        </w:rPr>
      </w:pPr>
    </w:p>
    <w:p w:rsidR="00AD1420" w:rsidRPr="00576F54" w:rsidRDefault="00AD1420" w:rsidP="00AD1420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Table </w:t>
      </w:r>
      <w:r w:rsidR="00D7053F"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4</w:t>
      </w:r>
      <w:r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. Hemodynamic Variables before and after Volume Expansion in Respon</w:t>
      </w:r>
      <w:r w:rsidR="002903D7"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ders and Nonresponders </w:t>
      </w:r>
      <w:r w:rsidR="00D96D38"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(</w:t>
      </w:r>
      <w:r w:rsidR="00831FCC"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VE-related change in VTIao ≥15% to define responders</w:t>
      </w:r>
      <w:r w:rsidR="00D96D38"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).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3248"/>
        <w:gridCol w:w="1641"/>
        <w:gridCol w:w="2273"/>
        <w:gridCol w:w="1910"/>
      </w:tblGrid>
      <w:tr w:rsidR="00576F54" w:rsidRPr="00576F54" w:rsidTr="00AD1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641" w:type="dxa"/>
            <w:shd w:val="clear" w:color="auto" w:fill="auto"/>
          </w:tcPr>
          <w:p w:rsidR="00AD1420" w:rsidRPr="00576F54" w:rsidRDefault="00AD1420" w:rsidP="00AD1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Nonresponders</w:t>
            </w:r>
          </w:p>
          <w:p w:rsidR="00AD1420" w:rsidRPr="00576F54" w:rsidRDefault="00D5565D" w:rsidP="00AD1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(n = 28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73" w:type="dxa"/>
            <w:shd w:val="clear" w:color="auto" w:fill="auto"/>
          </w:tcPr>
          <w:p w:rsidR="00AD1420" w:rsidRPr="00576F54" w:rsidRDefault="00AD1420" w:rsidP="00AD1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Responders</w:t>
            </w:r>
          </w:p>
          <w:p w:rsidR="00AD1420" w:rsidRPr="00576F54" w:rsidRDefault="00D5565D" w:rsidP="00AD1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(n = 27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910" w:type="dxa"/>
            <w:shd w:val="clear" w:color="auto" w:fill="auto"/>
          </w:tcPr>
          <w:p w:rsidR="00AD1420" w:rsidRPr="00576F54" w:rsidRDefault="00AD1420" w:rsidP="00AD1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i/>
                <w:color w:val="000000" w:themeColor="text1"/>
              </w:rPr>
              <w:t>p</w:t>
            </w: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value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AD1420" w:rsidRPr="00576F54" w:rsidRDefault="00AD1420" w:rsidP="00AD1420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641" w:type="dxa"/>
            <w:shd w:val="clear" w:color="auto" w:fill="auto"/>
          </w:tcPr>
          <w:p w:rsidR="00AD1420" w:rsidRPr="00576F54" w:rsidRDefault="00AD1420" w:rsidP="00AD1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AD1420" w:rsidRPr="00576F54" w:rsidRDefault="00AD1420" w:rsidP="00AD1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AD1420" w:rsidRPr="00576F54" w:rsidRDefault="00AD1420" w:rsidP="00AD1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VTI</w:t>
            </w:r>
            <w:r w:rsidR="00831FCC"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ao</w:t>
            </w: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, cm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14BDF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542B39" w:rsidRPr="00576F54">
              <w:rPr>
                <w:rFonts w:asciiTheme="minorHAnsi" w:hAnsiTheme="minorHAnsi" w:cstheme="minorHAnsi"/>
                <w:color w:val="000000" w:themeColor="text1"/>
              </w:rPr>
              <w:t>5.8</w:t>
            </w: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± 4</w:t>
            </w:r>
            <w:r w:rsidR="00542B39" w:rsidRPr="00576F54">
              <w:rPr>
                <w:rFonts w:asciiTheme="minorHAnsi" w:hAnsiTheme="minorHAnsi" w:cstheme="minorHAnsi"/>
                <w:color w:val="000000" w:themeColor="text1"/>
              </w:rPr>
              <w:t>.3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14BDF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13 ± </w:t>
            </w:r>
            <w:r w:rsidR="00732068" w:rsidRPr="00576F54">
              <w:rPr>
                <w:rFonts w:asciiTheme="minorHAnsi" w:hAnsiTheme="minorHAnsi" w:cstheme="minorHAnsi"/>
                <w:color w:val="000000" w:themeColor="text1"/>
              </w:rPr>
              <w:t>3.6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14BDF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4846B1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6 ± 4</w:t>
            </w:r>
            <w:r w:rsidR="00732068" w:rsidRPr="00576F54">
              <w:rPr>
                <w:rFonts w:asciiTheme="minorHAnsi" w:hAnsiTheme="minorHAnsi" w:cstheme="minorHAnsi"/>
                <w:color w:val="000000" w:themeColor="text1"/>
              </w:rPr>
              <w:t>.4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4846B1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7</w:t>
            </w:r>
            <w:r w:rsidR="00732068" w:rsidRPr="00576F54">
              <w:rPr>
                <w:rFonts w:asciiTheme="minorHAnsi" w:hAnsiTheme="minorHAnsi" w:cstheme="minorHAnsi"/>
                <w:color w:val="000000" w:themeColor="text1"/>
              </w:rPr>
              <w:t>.3</w:t>
            </w: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± 5</w:t>
            </w:r>
            <w:r w:rsidR="00732068" w:rsidRPr="00576F54">
              <w:rPr>
                <w:rFonts w:asciiTheme="minorHAnsi" w:hAnsiTheme="minorHAnsi" w:cstheme="minorHAnsi"/>
                <w:color w:val="000000" w:themeColor="text1"/>
              </w:rPr>
              <w:t>.1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4846B1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33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SVI, ml/m²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9 ± 8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14BDF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4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 xml:space="preserve"> ± 8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814BDF" w:rsidRPr="00576F54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9 ± 8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33 ± 11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2</w:t>
            </w:r>
            <w:r w:rsidR="00E90B75" w:rsidRPr="00576F54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</w:tr>
      <w:tr w:rsidR="00576F54" w:rsidRPr="00576F54" w:rsidTr="00AD142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Systolic arterial pressure, mmHg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14BDF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10 ± 21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14BDF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04 ± 25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14BDF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3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12 ± 19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18 ± 23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F471CD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32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Pulse pressure, mmHg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C03082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49 ± 12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C03082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44 ± 18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C03082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19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A20591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50 ± 12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A20591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53 ± 20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A20591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57</w:t>
            </w: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Heart rate, beats/min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526EF2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08 ± 29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526EF2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14 ± 25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526EF2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49</w:t>
            </w: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C604D5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04 ± 25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07 ± 23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C604D5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61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cIVC-st, %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172500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9 (7; 34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7 (56; 92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0.0001</w:t>
            </w: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A94E0C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1 (8; 21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A94E0C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39 (24; 63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0.0001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iIVC-st, mm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8 (12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; 21)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4 (1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; 8)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0.0001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9C5EA4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0 (15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; 23)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9C5EA4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highlight w:val="yellow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3 (7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; 16)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0.0001</w:t>
            </w:r>
          </w:p>
        </w:tc>
      </w:tr>
      <w:tr w:rsidR="00576F54" w:rsidRPr="00576F54" w:rsidTr="00AD1420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eIVC-st, mm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2 ± 4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7 ± 5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002</w:t>
            </w: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C604D5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4 ± 5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0 ± 5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C604D5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cIVC-sp, %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2 (8; 34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50 (25; 72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0.0001</w:t>
            </w: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5 (3; 15)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127410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5 (14; 49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D85589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</w:t>
            </w:r>
            <w:r w:rsidR="004A42CE" w:rsidRPr="00576F54">
              <w:rPr>
                <w:rFonts w:asciiTheme="minorHAnsi" w:hAnsiTheme="minorHAnsi" w:cstheme="minorHAnsi"/>
                <w:color w:val="000000" w:themeColor="text1"/>
              </w:rPr>
              <w:t>0.0001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iIVC-sp, mm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0 (13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; 22)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9 (3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; 13)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0.0001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D85589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1 (18; 24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D85589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6 (10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>; 18)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0.0001</w:t>
            </w:r>
          </w:p>
        </w:tc>
      </w:tr>
      <w:tr w:rsidR="00576F54" w:rsidRPr="00576F54" w:rsidTr="00AD1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>eIVC-sp, mm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Before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2</w:t>
            </w:r>
            <w:r w:rsidR="008843C7" w:rsidRPr="00576F54">
              <w:rPr>
                <w:rFonts w:asciiTheme="minorHAnsi" w:hAnsiTheme="minorHAnsi" w:cstheme="minorHAnsi"/>
                <w:color w:val="000000" w:themeColor="text1"/>
              </w:rPr>
              <w:t xml:space="preserve"> ± 4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17 ± 5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8F2DD5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0002</w:t>
            </w:r>
          </w:p>
        </w:tc>
      </w:tr>
      <w:tr w:rsidR="00576F54" w:rsidRPr="00576F54" w:rsidTr="005E69AE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     After VE</w:t>
            </w: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4 ± 4</w:t>
            </w: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20 ± 5</w:t>
            </w:r>
          </w:p>
        </w:tc>
        <w:tc>
          <w:tcPr>
            <w:tcW w:w="1910" w:type="dxa"/>
            <w:shd w:val="clear" w:color="auto" w:fill="auto"/>
          </w:tcPr>
          <w:p w:rsidR="008843C7" w:rsidRPr="00576F54" w:rsidRDefault="004A42CE" w:rsidP="00884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  0.008</w:t>
            </w:r>
          </w:p>
        </w:tc>
      </w:tr>
      <w:tr w:rsidR="00576F54" w:rsidRPr="00576F54" w:rsidTr="00AD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:rsidR="008843C7" w:rsidRPr="00576F54" w:rsidRDefault="008843C7" w:rsidP="008843C7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</w:p>
        </w:tc>
        <w:tc>
          <w:tcPr>
            <w:tcW w:w="1641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10" w:type="dxa"/>
            <w:shd w:val="clear" w:color="auto" w:fill="auto"/>
          </w:tcPr>
          <w:p w:rsidR="008843C7" w:rsidRPr="00576F54" w:rsidRDefault="008843C7" w:rsidP="00884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:rsidR="00AD1420" w:rsidRPr="00576F54" w:rsidRDefault="00AD142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Values are expressed as mean ± standard deviation or median (25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th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; 75th percentiles). IVC = inferior vena cava; cIVC-st = collapsibility index of the IVC under standardized breathing; iIVC-st = minimum-inspiratory diameter of the IVC under standardized breathing; eIVC-st = end-expiratory diameter of the IVC under standardized breathing; cIVC-sp = collapsibility index of the IVC under unstandardized spontaneous breathing; iIVC-sp = minimum-inspiratory diameter of the IVC under unstandardized spontaneous breathing; eIVC-sp = end-expiratory diameter of the IVC under unstandardized spontaneous breathing; </w:t>
      </w:r>
      <w:r w:rsidRPr="00576F54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>SVI = stroke volume index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; VE= volume expansion</w:t>
      </w:r>
      <w:r w:rsidR="005E69AE"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; VTI</w:t>
      </w:r>
      <w:r w:rsidR="00831FCC"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ao</w:t>
      </w:r>
      <w:r w:rsidR="005E69AE"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= velocity time integral</w:t>
      </w:r>
      <w:r w:rsidR="00831FCC"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f aortic blood flow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. Every single value is the mean of 3 separate measurements.</w:t>
      </w:r>
    </w:p>
    <w:p w:rsidR="00AD1420" w:rsidRPr="00576F54" w:rsidRDefault="00AD142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D7053F" w:rsidRPr="00576F54" w:rsidRDefault="00D7053F" w:rsidP="00AD1420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D7053F" w:rsidRPr="00576F54" w:rsidRDefault="00D7053F" w:rsidP="00AD1420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D7053F" w:rsidRPr="004D45A4" w:rsidRDefault="00D7053F" w:rsidP="00AD1420">
      <w:pPr>
        <w:rPr>
          <w:rFonts w:asciiTheme="minorHAnsi" w:hAnsiTheme="minorHAnsi" w:cstheme="minorHAnsi"/>
          <w:b/>
          <w:color w:val="FF0000"/>
          <w:sz w:val="22"/>
          <w:szCs w:val="22"/>
        </w:rPr>
      </w:pPr>
    </w:p>
    <w:p w:rsidR="00D7053F" w:rsidRPr="004D45A4" w:rsidRDefault="00D7053F" w:rsidP="00AD1420">
      <w:pPr>
        <w:rPr>
          <w:rFonts w:asciiTheme="minorHAnsi" w:hAnsiTheme="minorHAnsi" w:cstheme="minorHAnsi"/>
          <w:b/>
          <w:color w:val="FF0000"/>
          <w:sz w:val="22"/>
          <w:szCs w:val="22"/>
        </w:rPr>
      </w:pPr>
    </w:p>
    <w:p w:rsidR="00AD1420" w:rsidRPr="00576F54" w:rsidRDefault="00AD1420" w:rsidP="00AD1420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bookmarkStart w:id="1" w:name="_GoBack"/>
      <w:r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lastRenderedPageBreak/>
        <w:t>Table S</w:t>
      </w:r>
      <w:r w:rsidR="00D7053F"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5</w:t>
      </w:r>
      <w:r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. Accuracy of the Inferior Vena Cava Variables for Predicting Response to Volume Expansion </w:t>
      </w:r>
      <w:r w:rsidR="00D96D38"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(</w:t>
      </w:r>
      <w:r w:rsidR="00831FCC"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VE-related change in VTIao ≥15% to define responders</w:t>
      </w:r>
      <w:r w:rsidR="00D96D38" w:rsidRPr="00576F54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).</w:t>
      </w:r>
    </w:p>
    <w:tbl>
      <w:tblPr>
        <w:tblStyle w:val="Grilledetableauclaire1"/>
        <w:tblW w:w="9829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33"/>
        <w:gridCol w:w="1293"/>
        <w:gridCol w:w="193"/>
        <w:gridCol w:w="1051"/>
        <w:gridCol w:w="222"/>
        <w:gridCol w:w="1274"/>
        <w:gridCol w:w="385"/>
        <w:gridCol w:w="1127"/>
        <w:gridCol w:w="535"/>
        <w:gridCol w:w="1035"/>
        <w:gridCol w:w="124"/>
        <w:gridCol w:w="1163"/>
      </w:tblGrid>
      <w:tr w:rsidR="00576F54" w:rsidRPr="00576F54" w:rsidTr="00AD1420">
        <w:trPr>
          <w:trHeight w:val="1131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Variables</w:t>
            </w:r>
          </w:p>
        </w:tc>
        <w:tc>
          <w:tcPr>
            <w:tcW w:w="16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Area Under</w:t>
            </w:r>
          </w:p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ROC Curve</w:t>
            </w:r>
          </w:p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[95% CI]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Threshold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Sensitivity</w:t>
            </w:r>
          </w:p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[95% CI]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Specificity</w:t>
            </w:r>
          </w:p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[95% CI]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Positive predictive value</w:t>
            </w:r>
          </w:p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(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Negative predictive value</w:t>
            </w:r>
          </w:p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(%)</w:t>
            </w:r>
          </w:p>
        </w:tc>
      </w:tr>
      <w:tr w:rsidR="00576F54" w:rsidRPr="00576F54" w:rsidTr="00AD1420">
        <w:trPr>
          <w:trHeight w:val="210"/>
        </w:trPr>
        <w:tc>
          <w:tcPr>
            <w:tcW w:w="1294" w:type="dxa"/>
            <w:tcBorders>
              <w:top w:val="single" w:sz="4" w:space="0" w:color="auto"/>
            </w:tcBorders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</w:p>
        </w:tc>
        <w:tc>
          <w:tcPr>
            <w:tcW w:w="1619" w:type="dxa"/>
            <w:gridSpan w:val="3"/>
            <w:tcBorders>
              <w:top w:val="single" w:sz="4" w:space="0" w:color="auto"/>
            </w:tcBorders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</w:p>
        </w:tc>
        <w:tc>
          <w:tcPr>
            <w:tcW w:w="1159" w:type="dxa"/>
            <w:gridSpan w:val="2"/>
            <w:tcBorders>
              <w:top w:val="single" w:sz="4" w:space="0" w:color="auto"/>
            </w:tcBorders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cIVC-st</w:t>
            </w:r>
          </w:p>
        </w:tc>
        <w:tc>
          <w:tcPr>
            <w:tcW w:w="1619" w:type="dxa"/>
            <w:gridSpan w:val="3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bookmarkStart w:id="2" w:name="_Hlk507008090"/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0.93 [0.86; 1.00]</w:t>
            </w:r>
            <w:bookmarkEnd w:id="2"/>
          </w:p>
        </w:tc>
        <w:tc>
          <w:tcPr>
            <w:tcW w:w="1273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≥</w:t>
            </w:r>
            <w:r w:rsidR="0030799C"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51</w:t>
            </w: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*</w:t>
            </w:r>
          </w:p>
        </w:tc>
        <w:tc>
          <w:tcPr>
            <w:tcW w:w="1659" w:type="dxa"/>
            <w:gridSpan w:val="2"/>
            <w:vAlign w:val="center"/>
            <w:hideMark/>
          </w:tcPr>
          <w:p w:rsidR="00AD1420" w:rsidRPr="00576F54" w:rsidRDefault="00097A3E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0.85</w:t>
            </w:r>
            <w:r w:rsidR="00AD1420" w:rsidRPr="00576F54">
              <w:rPr>
                <w:rFonts w:asciiTheme="minorHAnsi" w:eastAsia="Calibri" w:hAnsiTheme="minorHAnsi" w:cstheme="minorHAnsi"/>
                <w:color w:val="000000" w:themeColor="text1"/>
              </w:rPr>
              <w:t xml:space="preserve"> </w:t>
            </w: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[0.66; 0.96</w:t>
            </w:r>
            <w:r w:rsidR="00AD1420" w:rsidRPr="00576F54">
              <w:rPr>
                <w:rFonts w:asciiTheme="minorHAnsi" w:eastAsia="Calibri" w:hAnsiTheme="minorHAnsi" w:cstheme="minorHAnsi"/>
                <w:color w:val="000000" w:themeColor="text1"/>
              </w:rPr>
              <w:t>]</w:t>
            </w:r>
          </w:p>
        </w:tc>
        <w:tc>
          <w:tcPr>
            <w:tcW w:w="1662" w:type="dxa"/>
            <w:gridSpan w:val="2"/>
            <w:vAlign w:val="center"/>
            <w:hideMark/>
          </w:tcPr>
          <w:p w:rsidR="00AD1420" w:rsidRPr="00576F54" w:rsidRDefault="00CF6563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0</w:t>
            </w:r>
            <w:r w:rsidR="00097A3E" w:rsidRPr="00576F54">
              <w:rPr>
                <w:rFonts w:asciiTheme="minorHAnsi" w:eastAsia="Calibri" w:hAnsiTheme="minorHAnsi" w:cstheme="minorHAnsi"/>
                <w:color w:val="000000" w:themeColor="text1"/>
              </w:rPr>
              <w:t>.96 [0.81; 1</w:t>
            </w:r>
            <w:r w:rsidR="00AD1420" w:rsidRPr="00576F54">
              <w:rPr>
                <w:rFonts w:asciiTheme="minorHAnsi" w:eastAsia="Calibri" w:hAnsiTheme="minorHAnsi" w:cstheme="minorHAnsi"/>
                <w:color w:val="000000" w:themeColor="text1"/>
              </w:rPr>
              <w:t>]</w:t>
            </w:r>
          </w:p>
        </w:tc>
        <w:tc>
          <w:tcPr>
            <w:tcW w:w="1159" w:type="dxa"/>
            <w:gridSpan w:val="2"/>
            <w:vAlign w:val="center"/>
            <w:hideMark/>
          </w:tcPr>
          <w:p w:rsidR="00AD1420" w:rsidRPr="00576F54" w:rsidRDefault="0063300C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96</w:t>
            </w:r>
          </w:p>
        </w:tc>
        <w:tc>
          <w:tcPr>
            <w:tcW w:w="1163" w:type="dxa"/>
            <w:vAlign w:val="center"/>
            <w:hideMark/>
          </w:tcPr>
          <w:p w:rsidR="00AD1420" w:rsidRPr="00576F54" w:rsidRDefault="0063300C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7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%</w:t>
            </w:r>
          </w:p>
        </w:tc>
        <w:tc>
          <w:tcPr>
            <w:tcW w:w="1619" w:type="dxa"/>
            <w:gridSpan w:val="3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273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≥4</w:t>
            </w:r>
            <w:r w:rsidR="003061FC" w:rsidRPr="00576F54">
              <w:rPr>
                <w:rFonts w:asciiTheme="minorHAnsi" w:eastAsia="Calibri" w:hAnsiTheme="minorHAnsi" w:cstheme="minorHAnsi"/>
                <w:color w:val="000000" w:themeColor="text1"/>
              </w:rPr>
              <w:t>0</w:t>
            </w:r>
          </w:p>
        </w:tc>
        <w:tc>
          <w:tcPr>
            <w:tcW w:w="1659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662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159" w:type="dxa"/>
            <w:gridSpan w:val="2"/>
            <w:vAlign w:val="center"/>
            <w:hideMark/>
          </w:tcPr>
          <w:p w:rsidR="00AD1420" w:rsidRPr="00576F54" w:rsidRDefault="00B765BE" w:rsidP="00C53C56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3</w:t>
            </w:r>
          </w:p>
        </w:tc>
        <w:tc>
          <w:tcPr>
            <w:tcW w:w="1163" w:type="dxa"/>
            <w:vAlign w:val="center"/>
            <w:hideMark/>
          </w:tcPr>
          <w:p w:rsidR="00AD1420" w:rsidRPr="00576F54" w:rsidRDefault="00B765BE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9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19" w:type="dxa"/>
            <w:gridSpan w:val="3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273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≥4</w:t>
            </w:r>
            <w:r w:rsidR="00310114" w:rsidRPr="00576F54">
              <w:rPr>
                <w:rFonts w:asciiTheme="minorHAnsi" w:eastAsia="Calibri" w:hAnsiTheme="minorHAnsi" w:cstheme="minorHAnsi"/>
                <w:color w:val="000000" w:themeColor="text1"/>
              </w:rPr>
              <w:t>8</w:t>
            </w:r>
          </w:p>
        </w:tc>
        <w:tc>
          <w:tcPr>
            <w:tcW w:w="1659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62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159" w:type="dxa"/>
            <w:gridSpan w:val="2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92</w:t>
            </w:r>
          </w:p>
        </w:tc>
        <w:tc>
          <w:tcPr>
            <w:tcW w:w="1163" w:type="dxa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6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iIVC-st</w:t>
            </w:r>
          </w:p>
        </w:tc>
        <w:tc>
          <w:tcPr>
            <w:tcW w:w="1619" w:type="dxa"/>
            <w:gridSpan w:val="3"/>
            <w:vAlign w:val="center"/>
            <w:hideMark/>
          </w:tcPr>
          <w:p w:rsidR="00AD1420" w:rsidRPr="00576F54" w:rsidRDefault="00994B11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0.91</w:t>
            </w:r>
            <w:r w:rsidR="00BF6D14" w:rsidRPr="00576F54">
              <w:rPr>
                <w:rFonts w:asciiTheme="minorHAnsi" w:eastAsia="Calibri" w:hAnsiTheme="minorHAnsi" w:cstheme="minorHAnsi"/>
                <w:color w:val="000000" w:themeColor="text1"/>
              </w:rPr>
              <w:t xml:space="preserve"> [0.84; 0.99</w:t>
            </w:r>
            <w:r w:rsidR="00AD1420" w:rsidRPr="00576F54">
              <w:rPr>
                <w:rFonts w:asciiTheme="minorHAnsi" w:eastAsia="Calibri" w:hAnsiTheme="minorHAnsi" w:cstheme="minorHAnsi"/>
                <w:color w:val="000000" w:themeColor="text1"/>
              </w:rPr>
              <w:t>]</w:t>
            </w:r>
          </w:p>
        </w:tc>
        <w:tc>
          <w:tcPr>
            <w:tcW w:w="1273" w:type="dxa"/>
            <w:gridSpan w:val="2"/>
            <w:vAlign w:val="center"/>
            <w:hideMark/>
          </w:tcPr>
          <w:p w:rsidR="00AD1420" w:rsidRPr="00576F54" w:rsidRDefault="00993B89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&lt;9</w:t>
            </w:r>
            <w:r w:rsidR="00AD1420"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*</w:t>
            </w:r>
          </w:p>
        </w:tc>
        <w:tc>
          <w:tcPr>
            <w:tcW w:w="1659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0.</w:t>
            </w:r>
            <w:r w:rsidR="00993B89" w:rsidRPr="00576F54">
              <w:rPr>
                <w:rFonts w:asciiTheme="minorHAnsi" w:eastAsia="Calibri" w:hAnsiTheme="minorHAnsi" w:cstheme="minorHAnsi"/>
                <w:color w:val="000000" w:themeColor="text1"/>
              </w:rPr>
              <w:t>78</w:t>
            </w:r>
            <w:r w:rsidR="00310114" w:rsidRPr="00576F54">
              <w:rPr>
                <w:rFonts w:asciiTheme="minorHAnsi" w:eastAsia="Calibri" w:hAnsiTheme="minorHAnsi" w:cstheme="minorHAnsi"/>
                <w:color w:val="000000" w:themeColor="text1"/>
              </w:rPr>
              <w:t xml:space="preserve"> [0.5</w:t>
            </w:r>
            <w:r w:rsidR="00993B89" w:rsidRPr="00576F54">
              <w:rPr>
                <w:rFonts w:asciiTheme="minorHAnsi" w:eastAsia="Calibri" w:hAnsiTheme="minorHAnsi" w:cstheme="minorHAnsi"/>
                <w:color w:val="000000" w:themeColor="text1"/>
              </w:rPr>
              <w:t>8; 0.91</w:t>
            </w: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]</w:t>
            </w:r>
          </w:p>
        </w:tc>
        <w:tc>
          <w:tcPr>
            <w:tcW w:w="1662" w:type="dxa"/>
            <w:gridSpan w:val="2"/>
            <w:vAlign w:val="center"/>
            <w:hideMark/>
          </w:tcPr>
          <w:p w:rsidR="00AD1420" w:rsidRPr="00576F54" w:rsidRDefault="00993B89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0.93 [0.76; 0.99</w:t>
            </w:r>
            <w:r w:rsidR="00AD1420" w:rsidRPr="00576F54">
              <w:rPr>
                <w:rFonts w:asciiTheme="minorHAnsi" w:eastAsia="Calibri" w:hAnsiTheme="minorHAnsi" w:cstheme="minorHAnsi"/>
                <w:color w:val="000000" w:themeColor="text1"/>
              </w:rPr>
              <w:t>]</w:t>
            </w:r>
          </w:p>
        </w:tc>
        <w:tc>
          <w:tcPr>
            <w:tcW w:w="1159" w:type="dxa"/>
            <w:gridSpan w:val="2"/>
            <w:vAlign w:val="center"/>
            <w:hideMark/>
          </w:tcPr>
          <w:p w:rsidR="00AD1420" w:rsidRPr="00576F54" w:rsidRDefault="00035552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92</w:t>
            </w:r>
          </w:p>
        </w:tc>
        <w:tc>
          <w:tcPr>
            <w:tcW w:w="1163" w:type="dxa"/>
            <w:vAlign w:val="center"/>
            <w:hideMark/>
          </w:tcPr>
          <w:p w:rsidR="00AD1420" w:rsidRPr="00576F54" w:rsidRDefault="00035552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1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mm</w:t>
            </w:r>
          </w:p>
        </w:tc>
        <w:tc>
          <w:tcPr>
            <w:tcW w:w="1619" w:type="dxa"/>
            <w:gridSpan w:val="3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273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&lt;13</w:t>
            </w:r>
          </w:p>
        </w:tc>
        <w:tc>
          <w:tcPr>
            <w:tcW w:w="1659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662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159" w:type="dxa"/>
            <w:gridSpan w:val="2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73</w:t>
            </w:r>
          </w:p>
        </w:tc>
        <w:tc>
          <w:tcPr>
            <w:tcW w:w="1163" w:type="dxa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6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19" w:type="dxa"/>
            <w:gridSpan w:val="3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273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&lt;9</w:t>
            </w:r>
          </w:p>
        </w:tc>
        <w:tc>
          <w:tcPr>
            <w:tcW w:w="1659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62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159" w:type="dxa"/>
            <w:gridSpan w:val="2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8</w:t>
            </w:r>
          </w:p>
        </w:tc>
        <w:tc>
          <w:tcPr>
            <w:tcW w:w="1163" w:type="dxa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0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eIVC-st</w:t>
            </w:r>
          </w:p>
        </w:tc>
        <w:tc>
          <w:tcPr>
            <w:tcW w:w="1619" w:type="dxa"/>
            <w:gridSpan w:val="3"/>
            <w:vAlign w:val="center"/>
            <w:hideMark/>
          </w:tcPr>
          <w:p w:rsidR="00AD1420" w:rsidRPr="00576F54" w:rsidRDefault="00BF6D14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0.72 [0.59; 0.86</w:t>
            </w:r>
            <w:r w:rsidR="00AD1420" w:rsidRPr="00576F54">
              <w:rPr>
                <w:rFonts w:asciiTheme="minorHAnsi" w:eastAsia="Calibri" w:hAnsiTheme="minorHAnsi" w:cstheme="minorHAnsi"/>
                <w:color w:val="000000" w:themeColor="text1"/>
              </w:rPr>
              <w:t>]</w:t>
            </w:r>
          </w:p>
        </w:tc>
        <w:tc>
          <w:tcPr>
            <w:tcW w:w="1273" w:type="dxa"/>
            <w:gridSpan w:val="2"/>
            <w:vAlign w:val="center"/>
            <w:hideMark/>
          </w:tcPr>
          <w:p w:rsidR="00AD1420" w:rsidRPr="00576F54" w:rsidRDefault="00993B89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&lt;20</w:t>
            </w:r>
            <w:r w:rsidR="00AD1420" w:rsidRPr="00576F54">
              <w:rPr>
                <w:rFonts w:asciiTheme="minorHAnsi" w:eastAsia="Calibri" w:hAnsiTheme="minorHAnsi" w:cstheme="minorHAnsi"/>
                <w:b/>
                <w:color w:val="000000" w:themeColor="text1"/>
              </w:rPr>
              <w:t>*</w:t>
            </w:r>
          </w:p>
        </w:tc>
        <w:tc>
          <w:tcPr>
            <w:tcW w:w="1659" w:type="dxa"/>
            <w:gridSpan w:val="2"/>
            <w:vAlign w:val="center"/>
            <w:hideMark/>
          </w:tcPr>
          <w:p w:rsidR="00AD1420" w:rsidRPr="00576F54" w:rsidRDefault="00310114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0.</w:t>
            </w:r>
            <w:r w:rsidR="00AD1420" w:rsidRPr="00576F54">
              <w:rPr>
                <w:rFonts w:asciiTheme="minorHAnsi" w:eastAsia="Calibri" w:hAnsiTheme="minorHAnsi" w:cstheme="minorHAnsi"/>
                <w:color w:val="000000" w:themeColor="text1"/>
              </w:rPr>
              <w:t>6</w:t>
            </w:r>
            <w:r w:rsidR="00395B9C" w:rsidRPr="00576F54">
              <w:rPr>
                <w:rFonts w:asciiTheme="minorHAnsi" w:eastAsia="Calibri" w:hAnsiTheme="minorHAnsi" w:cstheme="minorHAnsi"/>
                <w:color w:val="000000" w:themeColor="text1"/>
              </w:rPr>
              <w:t>5 [0.46; 0.84</w:t>
            </w:r>
            <w:r w:rsidR="00AD1420" w:rsidRPr="00576F54">
              <w:rPr>
                <w:rFonts w:asciiTheme="minorHAnsi" w:eastAsia="Calibri" w:hAnsiTheme="minorHAnsi" w:cstheme="minorHAnsi"/>
                <w:color w:val="000000" w:themeColor="text1"/>
              </w:rPr>
              <w:t>]</w:t>
            </w:r>
          </w:p>
        </w:tc>
        <w:tc>
          <w:tcPr>
            <w:tcW w:w="1662" w:type="dxa"/>
            <w:gridSpan w:val="2"/>
            <w:vAlign w:val="center"/>
            <w:hideMark/>
          </w:tcPr>
          <w:p w:rsidR="00AD1420" w:rsidRPr="00576F54" w:rsidRDefault="00AA1B4A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0.70 [0.50; 0.86</w:t>
            </w:r>
            <w:r w:rsidR="00AD1420" w:rsidRPr="00576F54">
              <w:rPr>
                <w:rFonts w:asciiTheme="minorHAnsi" w:eastAsia="Calibri" w:hAnsiTheme="minorHAnsi" w:cstheme="minorHAnsi"/>
                <w:color w:val="000000" w:themeColor="text1"/>
              </w:rPr>
              <w:t>]</w:t>
            </w:r>
          </w:p>
        </w:tc>
        <w:tc>
          <w:tcPr>
            <w:tcW w:w="1159" w:type="dxa"/>
            <w:gridSpan w:val="2"/>
            <w:vAlign w:val="center"/>
            <w:hideMark/>
          </w:tcPr>
          <w:p w:rsidR="00AD1420" w:rsidRPr="00576F54" w:rsidRDefault="00035552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68</w:t>
            </w:r>
          </w:p>
        </w:tc>
        <w:tc>
          <w:tcPr>
            <w:tcW w:w="1163" w:type="dxa"/>
            <w:vAlign w:val="center"/>
            <w:hideMark/>
          </w:tcPr>
          <w:p w:rsidR="00AD1420" w:rsidRPr="00576F54" w:rsidRDefault="00035552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67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mm</w:t>
            </w:r>
          </w:p>
        </w:tc>
        <w:tc>
          <w:tcPr>
            <w:tcW w:w="1619" w:type="dxa"/>
            <w:gridSpan w:val="3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273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&lt;24</w:t>
            </w:r>
          </w:p>
        </w:tc>
        <w:tc>
          <w:tcPr>
            <w:tcW w:w="1659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662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159" w:type="dxa"/>
            <w:gridSpan w:val="2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57</w:t>
            </w:r>
          </w:p>
        </w:tc>
        <w:tc>
          <w:tcPr>
            <w:tcW w:w="1163" w:type="dxa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0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19" w:type="dxa"/>
            <w:gridSpan w:val="3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273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&lt;1</w:t>
            </w:r>
            <w:r w:rsidR="00993B89" w:rsidRPr="00576F54">
              <w:rPr>
                <w:rFonts w:asciiTheme="minorHAnsi" w:eastAsia="Calibri" w:hAnsiTheme="minorHAnsi" w:cstheme="minorHAnsi"/>
                <w:color w:val="000000" w:themeColor="text1"/>
              </w:rPr>
              <w:t>6</w:t>
            </w:r>
          </w:p>
        </w:tc>
        <w:tc>
          <w:tcPr>
            <w:tcW w:w="1659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62" w:type="dxa"/>
            <w:gridSpan w:val="2"/>
            <w:vAlign w:val="center"/>
            <w:hideMark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159" w:type="dxa"/>
            <w:gridSpan w:val="2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0</w:t>
            </w:r>
          </w:p>
        </w:tc>
        <w:tc>
          <w:tcPr>
            <w:tcW w:w="1163" w:type="dxa"/>
            <w:vAlign w:val="center"/>
            <w:hideMark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60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  <w:vAlign w:val="center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19" w:type="dxa"/>
            <w:gridSpan w:val="3"/>
            <w:vAlign w:val="center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273" w:type="dxa"/>
            <w:gridSpan w:val="2"/>
            <w:vAlign w:val="center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59" w:type="dxa"/>
            <w:gridSpan w:val="2"/>
            <w:vAlign w:val="center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62" w:type="dxa"/>
            <w:gridSpan w:val="2"/>
            <w:vAlign w:val="center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159" w:type="dxa"/>
            <w:gridSpan w:val="2"/>
            <w:vAlign w:val="center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163" w:type="dxa"/>
            <w:vAlign w:val="center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cIVC-sp</w:t>
            </w:r>
          </w:p>
        </w:tc>
        <w:tc>
          <w:tcPr>
            <w:tcW w:w="1619" w:type="dxa"/>
            <w:gridSpan w:val="3"/>
          </w:tcPr>
          <w:p w:rsidR="00AD1420" w:rsidRPr="00576F54" w:rsidRDefault="00BF6D14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81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[0.70; 0.93]</w:t>
            </w:r>
          </w:p>
        </w:tc>
        <w:tc>
          <w:tcPr>
            <w:tcW w:w="1273" w:type="dxa"/>
            <w:gridSpan w:val="2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≥37*</w:t>
            </w:r>
          </w:p>
        </w:tc>
        <w:tc>
          <w:tcPr>
            <w:tcW w:w="1659" w:type="dxa"/>
            <w:gridSpan w:val="2"/>
          </w:tcPr>
          <w:p w:rsidR="00AD1420" w:rsidRPr="00576F54" w:rsidRDefault="00AA1B4A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67</w:t>
            </w:r>
            <w:r w:rsidR="00663A41" w:rsidRPr="00576F54">
              <w:rPr>
                <w:rFonts w:asciiTheme="minorHAnsi" w:hAnsiTheme="minorHAnsi" w:cstheme="minorHAnsi"/>
                <w:color w:val="000000" w:themeColor="text1"/>
              </w:rPr>
              <w:t xml:space="preserve"> [0.46; 0.84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]</w:t>
            </w:r>
          </w:p>
        </w:tc>
        <w:tc>
          <w:tcPr>
            <w:tcW w:w="1662" w:type="dxa"/>
            <w:gridSpan w:val="2"/>
          </w:tcPr>
          <w:p w:rsidR="00AD1420" w:rsidRPr="00576F54" w:rsidRDefault="00663A41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82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576F54">
              <w:rPr>
                <w:rFonts w:asciiTheme="minorHAnsi" w:hAnsiTheme="minorHAnsi" w:cstheme="minorHAnsi"/>
                <w:color w:val="000000" w:themeColor="text1"/>
              </w:rPr>
              <w:t>[0.63; 0.94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]</w:t>
            </w:r>
          </w:p>
        </w:tc>
        <w:tc>
          <w:tcPr>
            <w:tcW w:w="1159" w:type="dxa"/>
            <w:gridSpan w:val="2"/>
          </w:tcPr>
          <w:p w:rsidR="00AD1420" w:rsidRPr="00576F54" w:rsidRDefault="00C6520E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9</w:t>
            </w:r>
          </w:p>
        </w:tc>
        <w:tc>
          <w:tcPr>
            <w:tcW w:w="1163" w:type="dxa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</w:t>
            </w:r>
            <w:r w:rsidR="00C6520E" w:rsidRPr="00576F54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%</w:t>
            </w:r>
          </w:p>
        </w:tc>
        <w:tc>
          <w:tcPr>
            <w:tcW w:w="1619" w:type="dxa"/>
            <w:gridSpan w:val="3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273" w:type="dxa"/>
            <w:gridSpan w:val="2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≥11</w:t>
            </w:r>
          </w:p>
        </w:tc>
        <w:tc>
          <w:tcPr>
            <w:tcW w:w="1659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662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159" w:type="dxa"/>
            <w:gridSpan w:val="2"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63</w:t>
            </w:r>
          </w:p>
        </w:tc>
        <w:tc>
          <w:tcPr>
            <w:tcW w:w="1163" w:type="dxa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="00C53C56" w:rsidRPr="00576F54"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619" w:type="dxa"/>
            <w:gridSpan w:val="3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273" w:type="dxa"/>
            <w:gridSpan w:val="2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≥43</w:t>
            </w:r>
          </w:p>
        </w:tc>
        <w:tc>
          <w:tcPr>
            <w:tcW w:w="1659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  <w:tc>
          <w:tcPr>
            <w:tcW w:w="1662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159" w:type="dxa"/>
            <w:gridSpan w:val="2"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6</w:t>
            </w:r>
          </w:p>
        </w:tc>
        <w:tc>
          <w:tcPr>
            <w:tcW w:w="1163" w:type="dxa"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67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iIVC-sp</w:t>
            </w:r>
          </w:p>
        </w:tc>
        <w:tc>
          <w:tcPr>
            <w:tcW w:w="1619" w:type="dxa"/>
            <w:gridSpan w:val="3"/>
          </w:tcPr>
          <w:p w:rsidR="00AD1420" w:rsidRPr="00576F54" w:rsidRDefault="00BF6D14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84 [0.73; 0.95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]</w:t>
            </w:r>
          </w:p>
        </w:tc>
        <w:tc>
          <w:tcPr>
            <w:tcW w:w="1273" w:type="dxa"/>
            <w:gridSpan w:val="2"/>
          </w:tcPr>
          <w:p w:rsidR="00AD1420" w:rsidRPr="00576F54" w:rsidRDefault="00663A41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&lt;11</w:t>
            </w:r>
            <w:r w:rsidR="00AD1420" w:rsidRPr="00576F54">
              <w:rPr>
                <w:rFonts w:asciiTheme="minorHAnsi" w:hAnsiTheme="minorHAnsi" w:cstheme="minorHAnsi"/>
                <w:b/>
                <w:color w:val="000000" w:themeColor="text1"/>
              </w:rPr>
              <w:t>*</w:t>
            </w:r>
          </w:p>
        </w:tc>
        <w:tc>
          <w:tcPr>
            <w:tcW w:w="1659" w:type="dxa"/>
            <w:gridSpan w:val="2"/>
          </w:tcPr>
          <w:p w:rsidR="00AD1420" w:rsidRPr="00576F54" w:rsidRDefault="00663A41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67 [0.46; 0.84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]</w:t>
            </w:r>
          </w:p>
        </w:tc>
        <w:tc>
          <w:tcPr>
            <w:tcW w:w="1662" w:type="dxa"/>
            <w:gridSpan w:val="2"/>
          </w:tcPr>
          <w:p w:rsidR="00AD1420" w:rsidRPr="00576F54" w:rsidRDefault="00663A41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86 [0.67; 0.96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]</w:t>
            </w:r>
          </w:p>
        </w:tc>
        <w:tc>
          <w:tcPr>
            <w:tcW w:w="1159" w:type="dxa"/>
            <w:gridSpan w:val="2"/>
          </w:tcPr>
          <w:p w:rsidR="00AD1420" w:rsidRPr="00576F54" w:rsidRDefault="00C6520E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83</w:t>
            </w:r>
          </w:p>
        </w:tc>
        <w:tc>
          <w:tcPr>
            <w:tcW w:w="1163" w:type="dxa"/>
          </w:tcPr>
          <w:p w:rsidR="00AD1420" w:rsidRPr="00576F54" w:rsidRDefault="00C6520E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mm</w:t>
            </w:r>
          </w:p>
        </w:tc>
        <w:tc>
          <w:tcPr>
            <w:tcW w:w="1619" w:type="dxa"/>
            <w:gridSpan w:val="3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273" w:type="dxa"/>
            <w:gridSpan w:val="2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20</w:t>
            </w:r>
          </w:p>
        </w:tc>
        <w:tc>
          <w:tcPr>
            <w:tcW w:w="1659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662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159" w:type="dxa"/>
            <w:gridSpan w:val="2"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65</w:t>
            </w:r>
          </w:p>
        </w:tc>
        <w:tc>
          <w:tcPr>
            <w:tcW w:w="1163" w:type="dxa"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7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619" w:type="dxa"/>
            <w:gridSpan w:val="3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273" w:type="dxa"/>
            <w:gridSpan w:val="2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10</w:t>
            </w:r>
          </w:p>
        </w:tc>
        <w:tc>
          <w:tcPr>
            <w:tcW w:w="1659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662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159" w:type="dxa"/>
            <w:gridSpan w:val="2"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6</w:t>
            </w:r>
          </w:p>
        </w:tc>
        <w:tc>
          <w:tcPr>
            <w:tcW w:w="1163" w:type="dxa"/>
          </w:tcPr>
          <w:p w:rsidR="00AD1420" w:rsidRPr="00576F54" w:rsidRDefault="00C53C56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69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eIVC-sp</w:t>
            </w:r>
          </w:p>
        </w:tc>
        <w:tc>
          <w:tcPr>
            <w:tcW w:w="1619" w:type="dxa"/>
            <w:gridSpan w:val="3"/>
          </w:tcPr>
          <w:p w:rsidR="00AD1420" w:rsidRPr="00576F54" w:rsidRDefault="00BF6D14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78 [0.66; 0.90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]</w:t>
            </w:r>
          </w:p>
        </w:tc>
        <w:tc>
          <w:tcPr>
            <w:tcW w:w="1273" w:type="dxa"/>
            <w:gridSpan w:val="2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b/>
                <w:color w:val="000000" w:themeColor="text1"/>
              </w:rPr>
              <w:t>&lt;18*</w:t>
            </w:r>
          </w:p>
        </w:tc>
        <w:tc>
          <w:tcPr>
            <w:tcW w:w="1659" w:type="dxa"/>
            <w:gridSpan w:val="2"/>
          </w:tcPr>
          <w:p w:rsidR="00AD1420" w:rsidRPr="00576F54" w:rsidRDefault="00663A41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63 [0.43; 0.81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]</w:t>
            </w:r>
          </w:p>
        </w:tc>
        <w:tc>
          <w:tcPr>
            <w:tcW w:w="1662" w:type="dxa"/>
            <w:gridSpan w:val="2"/>
          </w:tcPr>
          <w:p w:rsidR="00AD1420" w:rsidRPr="00576F54" w:rsidRDefault="00992E48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0.88</w:t>
            </w:r>
            <w:r w:rsidR="00663A41" w:rsidRPr="00576F54">
              <w:rPr>
                <w:rFonts w:asciiTheme="minorHAnsi" w:hAnsiTheme="minorHAnsi" w:cstheme="minorHAnsi"/>
                <w:color w:val="000000" w:themeColor="text1"/>
              </w:rPr>
              <w:t xml:space="preserve"> [0.72; 0.98</w:t>
            </w:r>
            <w:r w:rsidR="00AD1420" w:rsidRPr="00576F54">
              <w:rPr>
                <w:rFonts w:asciiTheme="minorHAnsi" w:hAnsiTheme="minorHAnsi" w:cstheme="minorHAnsi"/>
                <w:color w:val="000000" w:themeColor="text1"/>
              </w:rPr>
              <w:t>]</w:t>
            </w:r>
          </w:p>
        </w:tc>
        <w:tc>
          <w:tcPr>
            <w:tcW w:w="1159" w:type="dxa"/>
            <w:gridSpan w:val="2"/>
          </w:tcPr>
          <w:p w:rsidR="00AD1420" w:rsidRPr="00576F54" w:rsidRDefault="00C6520E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84</w:t>
            </w:r>
          </w:p>
        </w:tc>
        <w:tc>
          <w:tcPr>
            <w:tcW w:w="1163" w:type="dxa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7</w:t>
            </w:r>
            <w:r w:rsidR="00C6520E" w:rsidRPr="00576F54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mm</w:t>
            </w:r>
          </w:p>
        </w:tc>
        <w:tc>
          <w:tcPr>
            <w:tcW w:w="1619" w:type="dxa"/>
            <w:gridSpan w:val="3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273" w:type="dxa"/>
            <w:gridSpan w:val="2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23</w:t>
            </w:r>
          </w:p>
        </w:tc>
        <w:tc>
          <w:tcPr>
            <w:tcW w:w="1659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662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159" w:type="dxa"/>
            <w:gridSpan w:val="2"/>
          </w:tcPr>
          <w:p w:rsidR="00AD1420" w:rsidRPr="00576F54" w:rsidRDefault="0039365D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61</w:t>
            </w:r>
          </w:p>
        </w:tc>
        <w:tc>
          <w:tcPr>
            <w:tcW w:w="1163" w:type="dxa"/>
          </w:tcPr>
          <w:p w:rsidR="00AD1420" w:rsidRPr="00576F54" w:rsidRDefault="0039365D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79</w:t>
            </w:r>
          </w:p>
        </w:tc>
      </w:tr>
      <w:tr w:rsidR="00576F54" w:rsidRPr="00576F54" w:rsidTr="00AD1420">
        <w:trPr>
          <w:trHeight w:val="44"/>
        </w:trPr>
        <w:tc>
          <w:tcPr>
            <w:tcW w:w="1294" w:type="dxa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619" w:type="dxa"/>
            <w:gridSpan w:val="3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273" w:type="dxa"/>
            <w:gridSpan w:val="2"/>
          </w:tcPr>
          <w:p w:rsidR="00AD1420" w:rsidRPr="00576F54" w:rsidRDefault="00AD1420" w:rsidP="00AD1420">
            <w:pPr>
              <w:pStyle w:val="Sansinterligne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&lt;1</w:t>
            </w:r>
            <w:r w:rsidR="00663A41" w:rsidRPr="00576F54"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  <w:tc>
          <w:tcPr>
            <w:tcW w:w="1659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662" w:type="dxa"/>
            <w:gridSpan w:val="2"/>
          </w:tcPr>
          <w:p w:rsidR="00AD1420" w:rsidRPr="00576F54" w:rsidRDefault="00AD1420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hAnsiTheme="minorHAnsi" w:cstheme="minorHAnsi"/>
                <w:color w:val="000000" w:themeColor="text1"/>
              </w:rPr>
              <w:t>≥0.9</w:t>
            </w:r>
          </w:p>
        </w:tc>
        <w:tc>
          <w:tcPr>
            <w:tcW w:w="1159" w:type="dxa"/>
            <w:gridSpan w:val="2"/>
          </w:tcPr>
          <w:p w:rsidR="00AD1420" w:rsidRPr="00576F54" w:rsidRDefault="00943165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83</w:t>
            </w:r>
          </w:p>
        </w:tc>
        <w:tc>
          <w:tcPr>
            <w:tcW w:w="1163" w:type="dxa"/>
          </w:tcPr>
          <w:p w:rsidR="00AD1420" w:rsidRPr="00576F54" w:rsidRDefault="00943165" w:rsidP="00AD1420">
            <w:pPr>
              <w:pStyle w:val="Sansinterligne"/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576F54">
              <w:rPr>
                <w:rFonts w:asciiTheme="minorHAnsi" w:eastAsia="Calibri" w:hAnsiTheme="minorHAnsi" w:cstheme="minorHAnsi"/>
                <w:color w:val="000000" w:themeColor="text1"/>
              </w:rPr>
              <w:t>61</w:t>
            </w:r>
          </w:p>
        </w:tc>
      </w:tr>
      <w:tr w:rsidR="00576F54" w:rsidRPr="00576F54" w:rsidTr="00AD1420">
        <w:trPr>
          <w:trHeight w:val="194"/>
        </w:trPr>
        <w:tc>
          <w:tcPr>
            <w:tcW w:w="1427" w:type="dxa"/>
            <w:gridSpan w:val="2"/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dxa"/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44" w:type="dxa"/>
            <w:gridSpan w:val="2"/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96" w:type="dxa"/>
            <w:gridSpan w:val="2"/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12" w:type="dxa"/>
            <w:gridSpan w:val="2"/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70" w:type="dxa"/>
            <w:gridSpan w:val="2"/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87" w:type="dxa"/>
            <w:gridSpan w:val="2"/>
            <w:hideMark/>
          </w:tcPr>
          <w:p w:rsidR="00AD1420" w:rsidRPr="00576F54" w:rsidRDefault="00AD1420" w:rsidP="00AD1420">
            <w:pPr>
              <w:spacing w:after="160" w:line="259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</w:tbl>
    <w:p w:rsidR="00AD1420" w:rsidRPr="00576F54" w:rsidRDefault="00AD142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6F54"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  <w:t xml:space="preserve">CI = confidence interval; </w:t>
      </w:r>
      <w:bookmarkStart w:id="3" w:name="_Hlk506917542"/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VC = inferior vena cava; cIVC-st = collapsibility index of the IVC under standardized breathing; iIVC-st = minimum-inspiratory diameter of the IVC under standardized breathing; eIVC-st = end-expiratory diameter of the IVC under standardized breathing; cIVC-sp = collapsibility index of the IVC under unstandardized spontaneous breathing; iIVC-sp = minimum-inspiratory diameter of the IVC under unstandardized spontaneous breathing; eIVC-sp = end-expiratory diameter of the IVC under unstandardized spontaneous breathing; </w:t>
      </w:r>
      <w:bookmarkEnd w:id="3"/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ROC = Receiver Operating Characteristic</w:t>
      </w:r>
      <w:r w:rsidR="00831FCC"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; VE = volume expansion; VTIao = velocity time of aortic blood flow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* optimal threshold value to predict response to </w:t>
      </w:r>
      <w:r w:rsidR="00831FCC"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VE</w:t>
      </w:r>
      <w:r w:rsidRPr="00576F54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:rsidR="00AD1420" w:rsidRPr="00576F54" w:rsidRDefault="00AD1420" w:rsidP="00AD1420">
      <w:pPr>
        <w:pStyle w:val="Sansinterligne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985DDB" w:rsidRPr="00576F54" w:rsidRDefault="00985DDB" w:rsidP="004B0122">
      <w:pPr>
        <w:spacing w:line="360" w:lineRule="auto"/>
        <w:jc w:val="both"/>
        <w:rPr>
          <w:rFonts w:asciiTheme="minorHAnsi" w:eastAsia="MS Mincho" w:hAnsiTheme="minorHAnsi" w:cstheme="minorHAnsi"/>
          <w:color w:val="000000" w:themeColor="text1"/>
          <w:sz w:val="22"/>
          <w:szCs w:val="22"/>
        </w:rPr>
      </w:pPr>
    </w:p>
    <w:bookmarkEnd w:id="1"/>
    <w:p w:rsidR="008E6278" w:rsidRPr="00AE4A42" w:rsidRDefault="008E6278" w:rsidP="008E6278">
      <w:pPr>
        <w:rPr>
          <w:rFonts w:asciiTheme="minorHAnsi" w:eastAsia="MS Mincho" w:hAnsiTheme="minorHAnsi" w:cstheme="minorHAnsi"/>
          <w:sz w:val="22"/>
          <w:szCs w:val="22"/>
        </w:rPr>
      </w:pPr>
    </w:p>
    <w:sectPr w:rsidR="008E6278" w:rsidRPr="00AE4A42" w:rsidSect="00DA4F28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4A98" w:rsidRDefault="00AB4A98" w:rsidP="0095793D">
      <w:r>
        <w:separator/>
      </w:r>
    </w:p>
  </w:endnote>
  <w:endnote w:type="continuationSeparator" w:id="0">
    <w:p w:rsidR="00AB4A98" w:rsidRDefault="00AB4A98" w:rsidP="00957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78092746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A60A5A" w:rsidRDefault="00DA4F28" w:rsidP="00985DD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 w:rsidR="00A60A5A"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A60A5A" w:rsidRDefault="00A60A5A" w:rsidP="0095793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50027200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A60A5A" w:rsidRDefault="00DA4F28" w:rsidP="00985DD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 w:rsidR="00A60A5A"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0B78F1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A60A5A" w:rsidRDefault="00A60A5A" w:rsidP="0095793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4A98" w:rsidRDefault="00AB4A98" w:rsidP="0095793D">
      <w:r>
        <w:separator/>
      </w:r>
    </w:p>
  </w:footnote>
  <w:footnote w:type="continuationSeparator" w:id="0">
    <w:p w:rsidR="00AB4A98" w:rsidRDefault="00AB4A98" w:rsidP="00957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1922F7"/>
    <w:multiLevelType w:val="hybridMultilevel"/>
    <w:tmpl w:val="3BEC452C"/>
    <w:lvl w:ilvl="0" w:tplc="CE924FF0">
      <w:start w:val="12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157CA"/>
    <w:multiLevelType w:val="multilevel"/>
    <w:tmpl w:val="040C001D"/>
    <w:styleLink w:val="Style1"/>
    <w:lvl w:ilvl="0">
      <w:start w:val="1"/>
      <w:numFmt w:val="upperLetter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122"/>
    <w:rsid w:val="0000089B"/>
    <w:rsid w:val="000173F5"/>
    <w:rsid w:val="000221B3"/>
    <w:rsid w:val="000223C2"/>
    <w:rsid w:val="00022D48"/>
    <w:rsid w:val="00035552"/>
    <w:rsid w:val="00037127"/>
    <w:rsid w:val="00043BD4"/>
    <w:rsid w:val="00061714"/>
    <w:rsid w:val="00093B31"/>
    <w:rsid w:val="00094E5D"/>
    <w:rsid w:val="00097A3E"/>
    <w:rsid w:val="000A48DA"/>
    <w:rsid w:val="000A5E89"/>
    <w:rsid w:val="000A6798"/>
    <w:rsid w:val="000A7296"/>
    <w:rsid w:val="000B5FD8"/>
    <w:rsid w:val="000B78F1"/>
    <w:rsid w:val="000C0C03"/>
    <w:rsid w:val="000C28C9"/>
    <w:rsid w:val="000C3BAE"/>
    <w:rsid w:val="000D5EBD"/>
    <w:rsid w:val="000D7AEB"/>
    <w:rsid w:val="000E61B4"/>
    <w:rsid w:val="000F5DBD"/>
    <w:rsid w:val="00106DDD"/>
    <w:rsid w:val="001253B0"/>
    <w:rsid w:val="00127410"/>
    <w:rsid w:val="00133D34"/>
    <w:rsid w:val="00133E0B"/>
    <w:rsid w:val="00142C9E"/>
    <w:rsid w:val="00147970"/>
    <w:rsid w:val="00154B6A"/>
    <w:rsid w:val="0016041D"/>
    <w:rsid w:val="0016711A"/>
    <w:rsid w:val="00172500"/>
    <w:rsid w:val="00181F97"/>
    <w:rsid w:val="00185EF0"/>
    <w:rsid w:val="00192956"/>
    <w:rsid w:val="001B0D78"/>
    <w:rsid w:val="001C26A5"/>
    <w:rsid w:val="001D03D0"/>
    <w:rsid w:val="001D08D7"/>
    <w:rsid w:val="001F01D2"/>
    <w:rsid w:val="001F5B3F"/>
    <w:rsid w:val="00211460"/>
    <w:rsid w:val="00212728"/>
    <w:rsid w:val="0021442F"/>
    <w:rsid w:val="002166CC"/>
    <w:rsid w:val="00222D96"/>
    <w:rsid w:val="0023646A"/>
    <w:rsid w:val="00244F32"/>
    <w:rsid w:val="002533B7"/>
    <w:rsid w:val="00254E26"/>
    <w:rsid w:val="00255192"/>
    <w:rsid w:val="00260918"/>
    <w:rsid w:val="002625E0"/>
    <w:rsid w:val="00263D45"/>
    <w:rsid w:val="00272B60"/>
    <w:rsid w:val="00280D2C"/>
    <w:rsid w:val="002903D7"/>
    <w:rsid w:val="002916AE"/>
    <w:rsid w:val="00293891"/>
    <w:rsid w:val="00297684"/>
    <w:rsid w:val="002A2F3F"/>
    <w:rsid w:val="002A4719"/>
    <w:rsid w:val="002B1493"/>
    <w:rsid w:val="002B4B95"/>
    <w:rsid w:val="002B5196"/>
    <w:rsid w:val="002B6DDE"/>
    <w:rsid w:val="002C0FA0"/>
    <w:rsid w:val="002C15CE"/>
    <w:rsid w:val="002C23A1"/>
    <w:rsid w:val="002C3135"/>
    <w:rsid w:val="002E6963"/>
    <w:rsid w:val="002F1FCA"/>
    <w:rsid w:val="002F3220"/>
    <w:rsid w:val="003007B4"/>
    <w:rsid w:val="00304967"/>
    <w:rsid w:val="003061FC"/>
    <w:rsid w:val="0030799C"/>
    <w:rsid w:val="00310114"/>
    <w:rsid w:val="00315836"/>
    <w:rsid w:val="0032001D"/>
    <w:rsid w:val="0032061E"/>
    <w:rsid w:val="00321929"/>
    <w:rsid w:val="003357DF"/>
    <w:rsid w:val="00337300"/>
    <w:rsid w:val="00357037"/>
    <w:rsid w:val="00357E34"/>
    <w:rsid w:val="00363765"/>
    <w:rsid w:val="003654C2"/>
    <w:rsid w:val="0039137F"/>
    <w:rsid w:val="00391A67"/>
    <w:rsid w:val="0039365D"/>
    <w:rsid w:val="00395B9C"/>
    <w:rsid w:val="00397BE5"/>
    <w:rsid w:val="003B2433"/>
    <w:rsid w:val="003B4712"/>
    <w:rsid w:val="003B695C"/>
    <w:rsid w:val="003D0556"/>
    <w:rsid w:val="0040417D"/>
    <w:rsid w:val="00412B4B"/>
    <w:rsid w:val="004179D0"/>
    <w:rsid w:val="0042519D"/>
    <w:rsid w:val="00427FE9"/>
    <w:rsid w:val="00430773"/>
    <w:rsid w:val="00443751"/>
    <w:rsid w:val="004642DC"/>
    <w:rsid w:val="00471BCA"/>
    <w:rsid w:val="00473FFF"/>
    <w:rsid w:val="00476860"/>
    <w:rsid w:val="0048360E"/>
    <w:rsid w:val="004846B1"/>
    <w:rsid w:val="004874ED"/>
    <w:rsid w:val="00490B97"/>
    <w:rsid w:val="0049585A"/>
    <w:rsid w:val="00496DC2"/>
    <w:rsid w:val="004A42CE"/>
    <w:rsid w:val="004B0122"/>
    <w:rsid w:val="004B21CA"/>
    <w:rsid w:val="004D1B0A"/>
    <w:rsid w:val="004D45A4"/>
    <w:rsid w:val="004D514E"/>
    <w:rsid w:val="004E32D3"/>
    <w:rsid w:val="004F37D7"/>
    <w:rsid w:val="00502344"/>
    <w:rsid w:val="00503079"/>
    <w:rsid w:val="0051037B"/>
    <w:rsid w:val="00510E19"/>
    <w:rsid w:val="0051640A"/>
    <w:rsid w:val="005166F7"/>
    <w:rsid w:val="00526EF2"/>
    <w:rsid w:val="00532337"/>
    <w:rsid w:val="00542B39"/>
    <w:rsid w:val="0054545B"/>
    <w:rsid w:val="00551516"/>
    <w:rsid w:val="005524DE"/>
    <w:rsid w:val="00556163"/>
    <w:rsid w:val="00557A92"/>
    <w:rsid w:val="00561634"/>
    <w:rsid w:val="00567FA3"/>
    <w:rsid w:val="00576F54"/>
    <w:rsid w:val="00577C69"/>
    <w:rsid w:val="0059013B"/>
    <w:rsid w:val="00593FB4"/>
    <w:rsid w:val="005A3D62"/>
    <w:rsid w:val="005A7C08"/>
    <w:rsid w:val="005D561F"/>
    <w:rsid w:val="005E69AE"/>
    <w:rsid w:val="005F3494"/>
    <w:rsid w:val="005F3B8E"/>
    <w:rsid w:val="00627C29"/>
    <w:rsid w:val="00631C0F"/>
    <w:rsid w:val="0063300C"/>
    <w:rsid w:val="00637F17"/>
    <w:rsid w:val="0064577C"/>
    <w:rsid w:val="006477A3"/>
    <w:rsid w:val="00651173"/>
    <w:rsid w:val="00663A41"/>
    <w:rsid w:val="00680491"/>
    <w:rsid w:val="00681989"/>
    <w:rsid w:val="00682865"/>
    <w:rsid w:val="00682DCA"/>
    <w:rsid w:val="00686A5B"/>
    <w:rsid w:val="0069039A"/>
    <w:rsid w:val="006970A2"/>
    <w:rsid w:val="006979C4"/>
    <w:rsid w:val="006B2097"/>
    <w:rsid w:val="006C4461"/>
    <w:rsid w:val="006D65D1"/>
    <w:rsid w:val="006E6051"/>
    <w:rsid w:val="006F0AC6"/>
    <w:rsid w:val="007062ED"/>
    <w:rsid w:val="00712D1D"/>
    <w:rsid w:val="007161BE"/>
    <w:rsid w:val="00723E43"/>
    <w:rsid w:val="007275FD"/>
    <w:rsid w:val="00732068"/>
    <w:rsid w:val="00746F50"/>
    <w:rsid w:val="0075445F"/>
    <w:rsid w:val="007619B1"/>
    <w:rsid w:val="007650B0"/>
    <w:rsid w:val="00781971"/>
    <w:rsid w:val="007930BB"/>
    <w:rsid w:val="007A5481"/>
    <w:rsid w:val="007A548B"/>
    <w:rsid w:val="007B0CE9"/>
    <w:rsid w:val="007B7C55"/>
    <w:rsid w:val="007C511D"/>
    <w:rsid w:val="007D15BF"/>
    <w:rsid w:val="007D307B"/>
    <w:rsid w:val="007D5443"/>
    <w:rsid w:val="007E3086"/>
    <w:rsid w:val="007E5ED4"/>
    <w:rsid w:val="007F4E6D"/>
    <w:rsid w:val="0080049A"/>
    <w:rsid w:val="00802E72"/>
    <w:rsid w:val="0080539A"/>
    <w:rsid w:val="00814BDF"/>
    <w:rsid w:val="00815B73"/>
    <w:rsid w:val="00817537"/>
    <w:rsid w:val="00821792"/>
    <w:rsid w:val="008271FE"/>
    <w:rsid w:val="00831FCC"/>
    <w:rsid w:val="00834C16"/>
    <w:rsid w:val="008466DB"/>
    <w:rsid w:val="00857625"/>
    <w:rsid w:val="00865083"/>
    <w:rsid w:val="008843C7"/>
    <w:rsid w:val="00891E03"/>
    <w:rsid w:val="00893660"/>
    <w:rsid w:val="008A0DAF"/>
    <w:rsid w:val="008A27AD"/>
    <w:rsid w:val="008D1977"/>
    <w:rsid w:val="008D50EF"/>
    <w:rsid w:val="008D6A76"/>
    <w:rsid w:val="008D7A7F"/>
    <w:rsid w:val="008E6278"/>
    <w:rsid w:val="008E6710"/>
    <w:rsid w:val="008F1263"/>
    <w:rsid w:val="008F2DD5"/>
    <w:rsid w:val="008F6C01"/>
    <w:rsid w:val="00916185"/>
    <w:rsid w:val="00930EE2"/>
    <w:rsid w:val="009416A6"/>
    <w:rsid w:val="00943165"/>
    <w:rsid w:val="0094384C"/>
    <w:rsid w:val="0095793D"/>
    <w:rsid w:val="00961D5F"/>
    <w:rsid w:val="00964DF2"/>
    <w:rsid w:val="009701BB"/>
    <w:rsid w:val="00977664"/>
    <w:rsid w:val="009843E2"/>
    <w:rsid w:val="0098525D"/>
    <w:rsid w:val="00985DDB"/>
    <w:rsid w:val="00986426"/>
    <w:rsid w:val="00992E48"/>
    <w:rsid w:val="00993B89"/>
    <w:rsid w:val="00993E98"/>
    <w:rsid w:val="00994B11"/>
    <w:rsid w:val="009956DA"/>
    <w:rsid w:val="009B02FA"/>
    <w:rsid w:val="009B58CE"/>
    <w:rsid w:val="009B6883"/>
    <w:rsid w:val="009B718A"/>
    <w:rsid w:val="009C14A6"/>
    <w:rsid w:val="009C5EA4"/>
    <w:rsid w:val="009D2C5C"/>
    <w:rsid w:val="009D69E7"/>
    <w:rsid w:val="009F0A28"/>
    <w:rsid w:val="00A07C1C"/>
    <w:rsid w:val="00A13480"/>
    <w:rsid w:val="00A1764E"/>
    <w:rsid w:val="00A17996"/>
    <w:rsid w:val="00A20591"/>
    <w:rsid w:val="00A26EC4"/>
    <w:rsid w:val="00A31955"/>
    <w:rsid w:val="00A43264"/>
    <w:rsid w:val="00A5076B"/>
    <w:rsid w:val="00A52CCB"/>
    <w:rsid w:val="00A60A5A"/>
    <w:rsid w:val="00A61BE7"/>
    <w:rsid w:val="00A66627"/>
    <w:rsid w:val="00A723F9"/>
    <w:rsid w:val="00A7355F"/>
    <w:rsid w:val="00A762D8"/>
    <w:rsid w:val="00A841F3"/>
    <w:rsid w:val="00A94E0C"/>
    <w:rsid w:val="00A96AD0"/>
    <w:rsid w:val="00AA1B4A"/>
    <w:rsid w:val="00AA7007"/>
    <w:rsid w:val="00AB4A98"/>
    <w:rsid w:val="00AB6EEB"/>
    <w:rsid w:val="00AC6185"/>
    <w:rsid w:val="00AC664B"/>
    <w:rsid w:val="00AD1420"/>
    <w:rsid w:val="00AD2D8C"/>
    <w:rsid w:val="00AD3DA2"/>
    <w:rsid w:val="00AD40B6"/>
    <w:rsid w:val="00AE4A42"/>
    <w:rsid w:val="00B0360A"/>
    <w:rsid w:val="00B06009"/>
    <w:rsid w:val="00B15FF3"/>
    <w:rsid w:val="00B252C9"/>
    <w:rsid w:val="00B357B9"/>
    <w:rsid w:val="00B4034C"/>
    <w:rsid w:val="00B50237"/>
    <w:rsid w:val="00B70A77"/>
    <w:rsid w:val="00B73D60"/>
    <w:rsid w:val="00B7472F"/>
    <w:rsid w:val="00B762CB"/>
    <w:rsid w:val="00B765BE"/>
    <w:rsid w:val="00B82038"/>
    <w:rsid w:val="00B83712"/>
    <w:rsid w:val="00B87CC5"/>
    <w:rsid w:val="00B93A32"/>
    <w:rsid w:val="00B95DB9"/>
    <w:rsid w:val="00B96551"/>
    <w:rsid w:val="00BA1E85"/>
    <w:rsid w:val="00BA4F78"/>
    <w:rsid w:val="00BB1560"/>
    <w:rsid w:val="00BD0923"/>
    <w:rsid w:val="00BF45C1"/>
    <w:rsid w:val="00BF5698"/>
    <w:rsid w:val="00BF6D14"/>
    <w:rsid w:val="00C014E1"/>
    <w:rsid w:val="00C01763"/>
    <w:rsid w:val="00C03082"/>
    <w:rsid w:val="00C035A5"/>
    <w:rsid w:val="00C22B11"/>
    <w:rsid w:val="00C3744B"/>
    <w:rsid w:val="00C379F8"/>
    <w:rsid w:val="00C45CAE"/>
    <w:rsid w:val="00C46B35"/>
    <w:rsid w:val="00C50F98"/>
    <w:rsid w:val="00C53C56"/>
    <w:rsid w:val="00C604D5"/>
    <w:rsid w:val="00C6288A"/>
    <w:rsid w:val="00C6520E"/>
    <w:rsid w:val="00C7100A"/>
    <w:rsid w:val="00C712BA"/>
    <w:rsid w:val="00C85FED"/>
    <w:rsid w:val="00C869E1"/>
    <w:rsid w:val="00CB4D19"/>
    <w:rsid w:val="00CC2A25"/>
    <w:rsid w:val="00CC7D9F"/>
    <w:rsid w:val="00CE6F08"/>
    <w:rsid w:val="00CE786F"/>
    <w:rsid w:val="00CF0051"/>
    <w:rsid w:val="00CF2540"/>
    <w:rsid w:val="00CF444F"/>
    <w:rsid w:val="00CF6563"/>
    <w:rsid w:val="00CF68FB"/>
    <w:rsid w:val="00D03717"/>
    <w:rsid w:val="00D077FF"/>
    <w:rsid w:val="00D1535A"/>
    <w:rsid w:val="00D156FB"/>
    <w:rsid w:val="00D206A8"/>
    <w:rsid w:val="00D22FB2"/>
    <w:rsid w:val="00D4128B"/>
    <w:rsid w:val="00D471FB"/>
    <w:rsid w:val="00D5094D"/>
    <w:rsid w:val="00D50BA7"/>
    <w:rsid w:val="00D5565D"/>
    <w:rsid w:val="00D7053F"/>
    <w:rsid w:val="00D85589"/>
    <w:rsid w:val="00D87E6B"/>
    <w:rsid w:val="00D9249D"/>
    <w:rsid w:val="00D96D38"/>
    <w:rsid w:val="00DA4DC5"/>
    <w:rsid w:val="00DA4F28"/>
    <w:rsid w:val="00DB120B"/>
    <w:rsid w:val="00DB70CC"/>
    <w:rsid w:val="00DB75F6"/>
    <w:rsid w:val="00DC5429"/>
    <w:rsid w:val="00DC5CF5"/>
    <w:rsid w:val="00DD7A7C"/>
    <w:rsid w:val="00DF1A76"/>
    <w:rsid w:val="00DF3221"/>
    <w:rsid w:val="00DF55AB"/>
    <w:rsid w:val="00DF5D26"/>
    <w:rsid w:val="00E0055C"/>
    <w:rsid w:val="00E076FC"/>
    <w:rsid w:val="00E07FA2"/>
    <w:rsid w:val="00E17BB5"/>
    <w:rsid w:val="00E22CFA"/>
    <w:rsid w:val="00E4626C"/>
    <w:rsid w:val="00E6095F"/>
    <w:rsid w:val="00E735BE"/>
    <w:rsid w:val="00E73885"/>
    <w:rsid w:val="00E75B50"/>
    <w:rsid w:val="00E874DE"/>
    <w:rsid w:val="00E90B75"/>
    <w:rsid w:val="00E96B32"/>
    <w:rsid w:val="00EA3153"/>
    <w:rsid w:val="00EB36A6"/>
    <w:rsid w:val="00EB7339"/>
    <w:rsid w:val="00EC059A"/>
    <w:rsid w:val="00EC394E"/>
    <w:rsid w:val="00EC6161"/>
    <w:rsid w:val="00EC7374"/>
    <w:rsid w:val="00ED4008"/>
    <w:rsid w:val="00ED6862"/>
    <w:rsid w:val="00F00B4A"/>
    <w:rsid w:val="00F141CB"/>
    <w:rsid w:val="00F2430F"/>
    <w:rsid w:val="00F37179"/>
    <w:rsid w:val="00F37FAF"/>
    <w:rsid w:val="00F471CD"/>
    <w:rsid w:val="00F53853"/>
    <w:rsid w:val="00F61FEB"/>
    <w:rsid w:val="00F927FA"/>
    <w:rsid w:val="00F95466"/>
    <w:rsid w:val="00F96803"/>
    <w:rsid w:val="00F97BFD"/>
    <w:rsid w:val="00FE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11CB32-BAE9-2E4A-991F-7C38B5110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3135"/>
    <w:pPr>
      <w:spacing w:after="0" w:line="240" w:lineRule="auto"/>
    </w:pPr>
    <w:rPr>
      <w:rFonts w:ascii="Times" w:eastAsiaTheme="minorEastAsia" w:hAnsi="Times" w:cs="Arial"/>
      <w:sz w:val="20"/>
      <w:szCs w:val="20"/>
      <w:lang w:val="en-US" w:eastAsia="fr-FR"/>
    </w:rPr>
  </w:style>
  <w:style w:type="paragraph" w:styleId="Titre1">
    <w:name w:val="heading 1"/>
    <w:basedOn w:val="Normal"/>
    <w:next w:val="Corpsdetexte"/>
    <w:link w:val="Titre1Car"/>
    <w:autoRedefine/>
    <w:uiPriority w:val="9"/>
    <w:qFormat/>
    <w:rsid w:val="004B0122"/>
    <w:pPr>
      <w:suppressAutoHyphens/>
      <w:spacing w:before="1200" w:after="200"/>
      <w:ind w:left="431"/>
      <w:jc w:val="center"/>
      <w:outlineLvl w:val="0"/>
    </w:pPr>
    <w:rPr>
      <w:rFonts w:ascii="Arial" w:eastAsia="Arial Unicode MS" w:hAnsi="Arial" w:cs="Times New Roman"/>
      <w:b/>
      <w:smallCaps/>
      <w:kern w:val="36"/>
      <w:sz w:val="36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1">
    <w:name w:val="s1"/>
    <w:basedOn w:val="Policepardfaut"/>
    <w:rsid w:val="004B0122"/>
  </w:style>
  <w:style w:type="paragraph" w:customStyle="1" w:styleId="p2">
    <w:name w:val="p2"/>
    <w:basedOn w:val="Normal"/>
    <w:rsid w:val="004B0122"/>
    <w:rPr>
      <w:rFonts w:ascii="Helvetica" w:eastAsiaTheme="minorHAnsi" w:hAnsi="Helvetica" w:cs="Times New Roman"/>
      <w:color w:val="323333"/>
      <w:sz w:val="24"/>
      <w:szCs w:val="24"/>
      <w:lang w:val="fr-FR"/>
    </w:rPr>
  </w:style>
  <w:style w:type="paragraph" w:customStyle="1" w:styleId="p3">
    <w:name w:val="p3"/>
    <w:basedOn w:val="Normal"/>
    <w:rsid w:val="004B0122"/>
    <w:rPr>
      <w:rFonts w:ascii="Helvetica" w:eastAsiaTheme="minorHAnsi" w:hAnsi="Helvetica" w:cs="Times New Roman"/>
      <w:color w:val="323333"/>
      <w:sz w:val="24"/>
      <w:szCs w:val="24"/>
      <w:lang w:val="fr-FR"/>
    </w:rPr>
  </w:style>
  <w:style w:type="character" w:styleId="Lienhypertexte">
    <w:name w:val="Hyperlink"/>
    <w:basedOn w:val="Policepardfaut"/>
    <w:uiPriority w:val="99"/>
    <w:unhideWhenUsed/>
    <w:rsid w:val="004B0122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012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122"/>
    <w:rPr>
      <w:rFonts w:ascii="Tahoma" w:eastAsiaTheme="minorEastAsia" w:hAnsi="Tahoma" w:cs="Tahoma"/>
      <w:sz w:val="16"/>
      <w:szCs w:val="16"/>
      <w:lang w:val="en-US" w:eastAsia="fr-FR"/>
    </w:rPr>
  </w:style>
  <w:style w:type="character" w:customStyle="1" w:styleId="Titre1Car">
    <w:name w:val="Titre 1 Car"/>
    <w:basedOn w:val="Policepardfaut"/>
    <w:link w:val="Titre1"/>
    <w:uiPriority w:val="9"/>
    <w:rsid w:val="004B0122"/>
    <w:rPr>
      <w:rFonts w:ascii="Arial" w:eastAsia="Arial Unicode MS" w:hAnsi="Arial" w:cs="Times New Roman"/>
      <w:b/>
      <w:smallCaps/>
      <w:kern w:val="36"/>
      <w:sz w:val="36"/>
      <w:lang w:eastAsia="fr-FR"/>
    </w:rPr>
  </w:style>
  <w:style w:type="numbering" w:customStyle="1" w:styleId="Style1">
    <w:name w:val="Style1"/>
    <w:uiPriority w:val="99"/>
    <w:rsid w:val="004B0122"/>
    <w:pPr>
      <w:numPr>
        <w:numId w:val="1"/>
      </w:numPr>
    </w:pPr>
  </w:style>
  <w:style w:type="paragraph" w:styleId="Corpsdetexte">
    <w:name w:val="Body Text"/>
    <w:basedOn w:val="Normal"/>
    <w:link w:val="CorpsdetexteCar"/>
    <w:uiPriority w:val="99"/>
    <w:semiHidden/>
    <w:unhideWhenUsed/>
    <w:rsid w:val="004B0122"/>
    <w:pPr>
      <w:spacing w:after="120"/>
    </w:pPr>
    <w:rPr>
      <w:lang w:val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B0122"/>
    <w:rPr>
      <w:rFonts w:ascii="Times" w:eastAsiaTheme="minorEastAsia" w:hAnsi="Times" w:cs="Arial"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4B0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4B0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ansinterligne">
    <w:name w:val="No Spacing"/>
    <w:uiPriority w:val="1"/>
    <w:qFormat/>
    <w:rsid w:val="004B0122"/>
    <w:pPr>
      <w:spacing w:after="0" w:line="240" w:lineRule="auto"/>
    </w:pPr>
    <w:rPr>
      <w:rFonts w:ascii="Times" w:eastAsiaTheme="minorEastAsia" w:hAnsi="Times" w:cs="Arial"/>
      <w:sz w:val="20"/>
      <w:szCs w:val="20"/>
      <w:lang w:val="en-US" w:eastAsia="fr-FR"/>
    </w:rPr>
  </w:style>
  <w:style w:type="paragraph" w:customStyle="1" w:styleId="BodyA">
    <w:name w:val="Body A"/>
    <w:rsid w:val="004B012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4B0122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B01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0122"/>
  </w:style>
  <w:style w:type="character" w:customStyle="1" w:styleId="CommentaireCar">
    <w:name w:val="Commentaire Car"/>
    <w:basedOn w:val="Policepardfaut"/>
    <w:link w:val="Commentaire"/>
    <w:uiPriority w:val="99"/>
    <w:semiHidden/>
    <w:rsid w:val="004B0122"/>
    <w:rPr>
      <w:rFonts w:ascii="Times" w:eastAsiaTheme="minorEastAsia" w:hAnsi="Times" w:cs="Arial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01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0122"/>
    <w:rPr>
      <w:rFonts w:ascii="Times" w:eastAsiaTheme="minorEastAsia" w:hAnsi="Times" w:cs="Arial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4B0122"/>
    <w:pPr>
      <w:spacing w:after="0" w:line="240" w:lineRule="auto"/>
    </w:pPr>
    <w:rPr>
      <w:rFonts w:ascii="Times" w:eastAsiaTheme="minorEastAsia" w:hAnsi="Times" w:cs="Arial"/>
      <w:sz w:val="20"/>
      <w:szCs w:val="20"/>
      <w:lang w:val="en-US" w:eastAsia="fr-FR"/>
    </w:rPr>
  </w:style>
  <w:style w:type="paragraph" w:customStyle="1" w:styleId="p1">
    <w:name w:val="p1"/>
    <w:basedOn w:val="Normal"/>
    <w:rsid w:val="004B0122"/>
    <w:pPr>
      <w:spacing w:after="180"/>
      <w:ind w:left="240" w:hanging="240"/>
    </w:pPr>
    <w:rPr>
      <w:rFonts w:ascii="Helvetica" w:hAnsi="Helvetica" w:cs="Times New Roman"/>
      <w:sz w:val="18"/>
      <w:szCs w:val="18"/>
      <w:lang w:val="fr-FR"/>
    </w:rPr>
  </w:style>
  <w:style w:type="character" w:customStyle="1" w:styleId="apple-tab-span">
    <w:name w:val="apple-tab-span"/>
    <w:basedOn w:val="Policepardfaut"/>
    <w:rsid w:val="004B0122"/>
  </w:style>
  <w:style w:type="character" w:customStyle="1" w:styleId="apple-converted-space">
    <w:name w:val="apple-converted-space"/>
    <w:basedOn w:val="Policepardfaut"/>
    <w:rsid w:val="004B0122"/>
  </w:style>
  <w:style w:type="table" w:customStyle="1" w:styleId="Grilledetableauclaire1">
    <w:name w:val="Grille de tableau claire1"/>
    <w:basedOn w:val="TableauNormal"/>
    <w:uiPriority w:val="40"/>
    <w:rsid w:val="004B012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41">
    <w:name w:val="Tableau simple 41"/>
    <w:basedOn w:val="TableauNormal"/>
    <w:uiPriority w:val="44"/>
    <w:rsid w:val="004B012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31">
    <w:name w:val="Tableau simple 31"/>
    <w:basedOn w:val="TableauNormal"/>
    <w:uiPriority w:val="43"/>
    <w:rsid w:val="004B012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21">
    <w:name w:val="Tableau simple 21"/>
    <w:basedOn w:val="TableauNormal"/>
    <w:uiPriority w:val="42"/>
    <w:rsid w:val="004B012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4B012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B0122"/>
    <w:rPr>
      <w:rFonts w:ascii="Times" w:eastAsiaTheme="minorEastAsia" w:hAnsi="Times" w:cs="Arial"/>
      <w:sz w:val="20"/>
      <w:szCs w:val="20"/>
      <w:lang w:val="en-US" w:eastAsia="fr-FR"/>
    </w:rPr>
  </w:style>
  <w:style w:type="character" w:styleId="Numrodepage">
    <w:name w:val="page number"/>
    <w:basedOn w:val="Policepardfaut"/>
    <w:uiPriority w:val="99"/>
    <w:semiHidden/>
    <w:unhideWhenUsed/>
    <w:rsid w:val="004B0122"/>
  </w:style>
  <w:style w:type="paragraph" w:styleId="Paragraphedeliste">
    <w:name w:val="List Paragraph"/>
    <w:basedOn w:val="Normal"/>
    <w:uiPriority w:val="34"/>
    <w:qFormat/>
    <w:rsid w:val="004B0122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4B0122"/>
    <w:rPr>
      <w:color w:val="808080"/>
    </w:rPr>
  </w:style>
  <w:style w:type="paragraph" w:styleId="Pieddepage">
    <w:name w:val="footer"/>
    <w:basedOn w:val="Normal"/>
    <w:link w:val="PieddepageCar"/>
    <w:uiPriority w:val="99"/>
    <w:unhideWhenUsed/>
    <w:rsid w:val="009579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5793D"/>
    <w:rPr>
      <w:rFonts w:ascii="Times" w:eastAsiaTheme="minorEastAsia" w:hAnsi="Times" w:cs="Arial"/>
      <w:sz w:val="20"/>
      <w:szCs w:val="20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0A7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73</Words>
  <Characters>7004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ine Bortolotti</dc:creator>
  <cp:lastModifiedBy>Perrine Bortolotti</cp:lastModifiedBy>
  <cp:revision>1</cp:revision>
  <dcterms:created xsi:type="dcterms:W3CDTF">2018-07-30T13:31:00Z</dcterms:created>
  <dcterms:modified xsi:type="dcterms:W3CDTF">2018-07-30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nnals-of-intensive-care"/&gt;&lt;hasBiblio/&gt;&lt;format class="21"/&gt;&lt;count citations="43" publications="39"/&gt;&lt;/info&gt;PAPERS2_INFO_END</vt:lpwstr>
  </property>
</Properties>
</file>